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0804A3" w14:textId="77777777" w:rsidR="00FC314C" w:rsidRDefault="00FC314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3DC2DF1" w14:textId="77777777" w:rsidR="00494916" w:rsidRDefault="00494916" w:rsidP="00826C79">
      <w:pPr>
        <w:pStyle w:val="BodyMain"/>
        <w:ind w:firstLine="0"/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523"/>
        <w:gridCol w:w="1557"/>
        <w:gridCol w:w="2203"/>
      </w:tblGrid>
      <w:tr w:rsidR="00700025" w:rsidRPr="00700025" w14:paraId="29EED08A" w14:textId="77777777" w:rsidTr="005A19B1">
        <w:trPr>
          <w:trHeight w:val="340"/>
        </w:trPr>
        <w:tc>
          <w:tcPr>
            <w:tcW w:w="0" w:type="auto"/>
            <w:gridSpan w:val="3"/>
            <w:tcBorders>
              <w:top w:val="nil"/>
              <w:left w:val="single" w:sz="8" w:space="0" w:color="000000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FE5B21C" w14:textId="77777777" w:rsidR="00700025" w:rsidRPr="00700025" w:rsidRDefault="002E391E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Supplementary Table S</w:t>
            </w:r>
            <w:r w:rsidRPr="002E3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1</w:t>
            </w:r>
            <w:r w:rsidRPr="006923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. Antibodies used for flow cytometry</w:t>
            </w:r>
          </w:p>
        </w:tc>
      </w:tr>
      <w:tr w:rsidR="002E391E" w:rsidRPr="00700025" w14:paraId="1F083CFA" w14:textId="77777777" w:rsidTr="005A19B1">
        <w:trPr>
          <w:trHeight w:val="34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9C2F50E" w14:textId="77777777" w:rsidR="002E391E" w:rsidRPr="00700025" w:rsidRDefault="002E391E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573FF965" w14:textId="77777777" w:rsidR="002E391E" w:rsidRPr="00700025" w:rsidRDefault="002E391E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C4F7354" w14:textId="77777777" w:rsidR="002E391E" w:rsidRPr="00700025" w:rsidRDefault="002E391E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</w:tr>
      <w:tr w:rsidR="00700025" w:rsidRPr="00700025" w14:paraId="564E35AA" w14:textId="77777777" w:rsidTr="005A19B1">
        <w:trPr>
          <w:trHeight w:val="34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A180609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Target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6AC3820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Clon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7F1E796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7000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Fluorochrome</w:t>
            </w:r>
            <w:proofErr w:type="spellEnd"/>
          </w:p>
        </w:tc>
      </w:tr>
      <w:tr w:rsidR="00700025" w:rsidRPr="00700025" w14:paraId="47C4AF7E" w14:textId="77777777" w:rsidTr="005A19B1">
        <w:trPr>
          <w:trHeight w:val="34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6DA23D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CD45R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ABB8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A3-6B2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761B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E/Cy5</w:t>
            </w:r>
          </w:p>
        </w:tc>
      </w:tr>
      <w:tr w:rsidR="00700025" w:rsidRPr="00700025" w14:paraId="436D84F6" w14:textId="77777777" w:rsidTr="005A19B1">
        <w:trPr>
          <w:trHeight w:val="34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4BC3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C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739F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774D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E</w:t>
            </w:r>
          </w:p>
        </w:tc>
      </w:tr>
      <w:tr w:rsidR="00700025" w:rsidRPr="00700025" w14:paraId="1AF66836" w14:textId="77777777" w:rsidTr="005A19B1">
        <w:trPr>
          <w:trHeight w:val="340"/>
        </w:trPr>
        <w:tc>
          <w:tcPr>
            <w:tcW w:w="0" w:type="auto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92AFDA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CD11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19E9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1/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BFB4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E</w:t>
            </w:r>
          </w:p>
        </w:tc>
      </w:tr>
      <w:tr w:rsidR="00700025" w:rsidRPr="00700025" w14:paraId="6BB7D521" w14:textId="77777777" w:rsidTr="005A19B1">
        <w:trPr>
          <w:trHeight w:val="34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90FE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CD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5503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2DEE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E</w:t>
            </w:r>
          </w:p>
        </w:tc>
        <w:bookmarkStart w:id="0" w:name="_GoBack"/>
        <w:bookmarkEnd w:id="0"/>
      </w:tr>
      <w:tr w:rsidR="00700025" w:rsidRPr="00700025" w14:paraId="2F64AC3C" w14:textId="77777777" w:rsidTr="005A19B1">
        <w:trPr>
          <w:trHeight w:val="340"/>
        </w:trPr>
        <w:tc>
          <w:tcPr>
            <w:tcW w:w="0" w:type="auto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7852BF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CD49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1153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DX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6FE0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E</w:t>
            </w:r>
          </w:p>
        </w:tc>
      </w:tr>
      <w:tr w:rsidR="00700025" w:rsidRPr="00700025" w14:paraId="2DB1D20B" w14:textId="77777777" w:rsidTr="005A19B1">
        <w:trPr>
          <w:trHeight w:val="34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34B1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IL-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3B4D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7R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BA03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E</w:t>
            </w:r>
          </w:p>
        </w:tc>
      </w:tr>
      <w:tr w:rsidR="00700025" w:rsidRPr="00700025" w14:paraId="2FEC5D89" w14:textId="77777777" w:rsidTr="005A19B1">
        <w:trPr>
          <w:trHeight w:val="340"/>
        </w:trPr>
        <w:tc>
          <w:tcPr>
            <w:tcW w:w="0" w:type="auto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D3B861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Sca-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268B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D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A35F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E/Cy7</w:t>
            </w:r>
          </w:p>
        </w:tc>
      </w:tr>
      <w:tr w:rsidR="00700025" w:rsidRPr="00700025" w14:paraId="335462E1" w14:textId="77777777" w:rsidTr="005A19B1">
        <w:trPr>
          <w:trHeight w:val="34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2B6F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CD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12EB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BA28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E</w:t>
            </w:r>
          </w:p>
        </w:tc>
      </w:tr>
      <w:tr w:rsidR="00700025" w:rsidRPr="00700025" w14:paraId="4B973E5B" w14:textId="77777777" w:rsidTr="005A19B1">
        <w:trPr>
          <w:trHeight w:val="340"/>
        </w:trPr>
        <w:tc>
          <w:tcPr>
            <w:tcW w:w="0" w:type="auto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621D1E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F4/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D766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M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332E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E/Cy7</w:t>
            </w:r>
          </w:p>
        </w:tc>
      </w:tr>
      <w:tr w:rsidR="00700025" w:rsidRPr="00700025" w14:paraId="679F0E63" w14:textId="77777777" w:rsidTr="005A19B1">
        <w:trPr>
          <w:trHeight w:val="34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1050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Gr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8C14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B6-8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ABE4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E/Cy5</w:t>
            </w:r>
          </w:p>
        </w:tc>
      </w:tr>
      <w:tr w:rsidR="00700025" w:rsidRPr="00700025" w14:paraId="390B4D82" w14:textId="77777777" w:rsidTr="005A19B1">
        <w:trPr>
          <w:trHeight w:val="340"/>
        </w:trPr>
        <w:tc>
          <w:tcPr>
            <w:tcW w:w="0" w:type="auto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F7CD85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CD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5430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3-6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8C5A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E/Cy5</w:t>
            </w:r>
          </w:p>
        </w:tc>
      </w:tr>
      <w:tr w:rsidR="00700025" w:rsidRPr="00700025" w14:paraId="76E8E80C" w14:textId="77777777" w:rsidTr="005A19B1">
        <w:trPr>
          <w:trHeight w:val="34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54F7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C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27F3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K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732A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E</w:t>
            </w:r>
          </w:p>
        </w:tc>
      </w:tr>
      <w:tr w:rsidR="00700025" w:rsidRPr="00700025" w14:paraId="6D2DB02E" w14:textId="77777777" w:rsidTr="005A19B1">
        <w:trPr>
          <w:trHeight w:val="340"/>
        </w:trPr>
        <w:tc>
          <w:tcPr>
            <w:tcW w:w="0" w:type="auto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1B13BC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CD3ε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0B69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5-2C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7524" w14:textId="77777777" w:rsidR="00700025" w:rsidRPr="00700025" w:rsidRDefault="00700025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0002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PC/Cy7</w:t>
            </w:r>
          </w:p>
        </w:tc>
      </w:tr>
      <w:tr w:rsidR="0056021E" w:rsidRPr="00700025" w14:paraId="35D4DF11" w14:textId="77777777" w:rsidTr="005A19B1">
        <w:trPr>
          <w:trHeight w:val="340"/>
        </w:trPr>
        <w:tc>
          <w:tcPr>
            <w:tcW w:w="0" w:type="auto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CCCC734" w14:textId="77777777" w:rsidR="0056021E" w:rsidRPr="00700025" w:rsidRDefault="0056021E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TER-1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02DE59" w14:textId="77777777" w:rsidR="0056021E" w:rsidRPr="00700025" w:rsidRDefault="0056021E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ER-1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18C89C" w14:textId="77777777" w:rsidR="0056021E" w:rsidRPr="00700025" w:rsidRDefault="0056021E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E/Cy5</w:t>
            </w:r>
          </w:p>
        </w:tc>
      </w:tr>
      <w:tr w:rsidR="0056021E" w:rsidRPr="00700025" w14:paraId="633D3DAC" w14:textId="77777777" w:rsidTr="005A19B1">
        <w:trPr>
          <w:trHeight w:val="340"/>
        </w:trPr>
        <w:tc>
          <w:tcPr>
            <w:tcW w:w="0" w:type="auto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27E5336" w14:textId="77777777" w:rsidR="0056021E" w:rsidRDefault="0056021E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CD16/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4B15C3" w14:textId="77777777" w:rsidR="0056021E" w:rsidRDefault="0056021E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8E96D4" w14:textId="77777777" w:rsidR="0056021E" w:rsidRDefault="0056021E" w:rsidP="002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/A</w:t>
            </w:r>
          </w:p>
        </w:tc>
      </w:tr>
    </w:tbl>
    <w:p w14:paraId="72A894A3" w14:textId="5E99AE10" w:rsidR="00214D7D" w:rsidRPr="00F922FC" w:rsidRDefault="00214D7D" w:rsidP="00F922FC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214D7D" w:rsidRPr="00F922FC" w:rsidSect="00493CDD">
      <w:footerReference w:type="default" r:id="rId9"/>
      <w:footerReference w:type="first" r:id="rId10"/>
      <w:pgSz w:w="12240" w:h="15840"/>
      <w:pgMar w:top="1440" w:right="1440" w:bottom="851" w:left="1440" w:header="720" w:footer="142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2012D8" w14:textId="77777777" w:rsidR="00A35A4A" w:rsidRDefault="00A35A4A" w:rsidP="00EE0100">
      <w:pPr>
        <w:spacing w:after="0" w:line="240" w:lineRule="auto"/>
      </w:pPr>
      <w:r>
        <w:separator/>
      </w:r>
    </w:p>
  </w:endnote>
  <w:endnote w:type="continuationSeparator" w:id="0">
    <w:p w14:paraId="15C9BCD0" w14:textId="77777777" w:rsidR="00A35A4A" w:rsidRDefault="00A35A4A" w:rsidP="00EE01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126049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B70BD9" w14:textId="77777777" w:rsidR="00A24E85" w:rsidRDefault="00A24E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11A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4E66D0" w14:textId="77777777" w:rsidR="00A24E85" w:rsidRDefault="00A24E8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668B95" w14:textId="77777777" w:rsidR="00A24E85" w:rsidRDefault="00A24E85">
    <w:pPr>
      <w:pStyle w:val="Footer"/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F2BA3D" w14:textId="77777777" w:rsidR="00A35A4A" w:rsidRDefault="00A35A4A" w:rsidP="00EE0100">
      <w:pPr>
        <w:spacing w:after="0" w:line="240" w:lineRule="auto"/>
      </w:pPr>
      <w:r>
        <w:separator/>
      </w:r>
    </w:p>
  </w:footnote>
  <w:footnote w:type="continuationSeparator" w:id="0">
    <w:p w14:paraId="0D625BAB" w14:textId="77777777" w:rsidR="00A35A4A" w:rsidRDefault="00A35A4A" w:rsidP="00EE01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DE3E40"/>
    <w:multiLevelType w:val="singleLevel"/>
    <w:tmpl w:val="04090001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5A6E0227"/>
    <w:multiLevelType w:val="hybridMultilevel"/>
    <w:tmpl w:val="8868A86A"/>
    <w:lvl w:ilvl="0" w:tplc="8D3CA7D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C286AC3"/>
    <w:multiLevelType w:val="multilevel"/>
    <w:tmpl w:val="1354E26E"/>
    <w:lvl w:ilvl="0">
      <w:start w:val="1"/>
      <w:numFmt w:val="decimal"/>
      <w:pStyle w:val="Heading1"/>
      <w:suff w:val="nothing"/>
      <w:lvlText w:val="Chapter %1"/>
      <w:lvlJc w:val="left"/>
      <w:pPr>
        <w:ind w:left="5246" w:firstLine="0"/>
      </w:pPr>
    </w:lvl>
    <w:lvl w:ilvl="1">
      <w:start w:val="1"/>
      <w:numFmt w:val="decimal"/>
      <w:pStyle w:val="Heading2"/>
      <w:isLgl/>
      <w:suff w:val="space"/>
      <w:lvlText w:val="%1.%2"/>
      <w:lvlJc w:val="left"/>
      <w:pPr>
        <w:ind w:left="0" w:firstLine="0"/>
      </w:pPr>
    </w:lvl>
    <w:lvl w:ilvl="2">
      <w:start w:val="1"/>
      <w:numFmt w:val="decimal"/>
      <w:pStyle w:val="Heading3"/>
      <w:isLgl/>
      <w:suff w:val="space"/>
      <w:lvlText w:val="%1.%2.%3"/>
      <w:lvlJc w:val="left"/>
      <w:pPr>
        <w:ind w:left="0" w:firstLine="0"/>
      </w:pPr>
    </w:lvl>
    <w:lvl w:ilvl="3">
      <w:start w:val="1"/>
      <w:numFmt w:val="decimal"/>
      <w:pStyle w:val="Heading4"/>
      <w:isLgl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pStyle w:val="Heading5"/>
      <w:isLgl/>
      <w:suff w:val="space"/>
      <w:lvlText w:val="%1.%2.%3.%4.%5"/>
      <w:lvlJc w:val="left"/>
      <w:pPr>
        <w:ind w:left="0" w:firstLine="0"/>
      </w:pPr>
    </w:lvl>
    <w:lvl w:ilvl="5">
      <w:start w:val="1"/>
      <w:numFmt w:val="decimal"/>
      <w:pStyle w:val="Heading6"/>
      <w:isLgl/>
      <w:suff w:val="space"/>
      <w:lvlText w:val="%1.%2.%3.%4.%5.%6"/>
      <w:lvlJc w:val="left"/>
      <w:pPr>
        <w:ind w:left="0" w:firstLine="0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EBRUNDBv12&lt;/item&gt;&lt;/Libraries&gt;&lt;/ENLibraries&gt;"/>
  </w:docVars>
  <w:rsids>
    <w:rsidRoot w:val="00D939D4"/>
    <w:rsid w:val="00005595"/>
    <w:rsid w:val="000064A6"/>
    <w:rsid w:val="00006532"/>
    <w:rsid w:val="00007440"/>
    <w:rsid w:val="00007F10"/>
    <w:rsid w:val="00010A4D"/>
    <w:rsid w:val="000121CB"/>
    <w:rsid w:val="0001224A"/>
    <w:rsid w:val="0001497D"/>
    <w:rsid w:val="000178BE"/>
    <w:rsid w:val="00020AB7"/>
    <w:rsid w:val="0002432F"/>
    <w:rsid w:val="000246E2"/>
    <w:rsid w:val="00027863"/>
    <w:rsid w:val="0003058B"/>
    <w:rsid w:val="00030643"/>
    <w:rsid w:val="00032197"/>
    <w:rsid w:val="00032A2E"/>
    <w:rsid w:val="000333FD"/>
    <w:rsid w:val="000419A1"/>
    <w:rsid w:val="00041BB4"/>
    <w:rsid w:val="00043483"/>
    <w:rsid w:val="0004753E"/>
    <w:rsid w:val="00047B96"/>
    <w:rsid w:val="00050BAC"/>
    <w:rsid w:val="00053028"/>
    <w:rsid w:val="00053216"/>
    <w:rsid w:val="00056317"/>
    <w:rsid w:val="00056D21"/>
    <w:rsid w:val="00060508"/>
    <w:rsid w:val="00061652"/>
    <w:rsid w:val="000642BE"/>
    <w:rsid w:val="000643C2"/>
    <w:rsid w:val="000646D8"/>
    <w:rsid w:val="000655D1"/>
    <w:rsid w:val="00066511"/>
    <w:rsid w:val="00067511"/>
    <w:rsid w:val="00075ACE"/>
    <w:rsid w:val="000766A3"/>
    <w:rsid w:val="00077A04"/>
    <w:rsid w:val="0008110C"/>
    <w:rsid w:val="00082EDE"/>
    <w:rsid w:val="00084A8B"/>
    <w:rsid w:val="00085134"/>
    <w:rsid w:val="00085D16"/>
    <w:rsid w:val="00085D1D"/>
    <w:rsid w:val="00085F0D"/>
    <w:rsid w:val="000863C1"/>
    <w:rsid w:val="00086AC2"/>
    <w:rsid w:val="00087411"/>
    <w:rsid w:val="00091242"/>
    <w:rsid w:val="00093AA1"/>
    <w:rsid w:val="000A0EE0"/>
    <w:rsid w:val="000A1C54"/>
    <w:rsid w:val="000A2710"/>
    <w:rsid w:val="000A40B2"/>
    <w:rsid w:val="000A4467"/>
    <w:rsid w:val="000A5F76"/>
    <w:rsid w:val="000B1C69"/>
    <w:rsid w:val="000B31FF"/>
    <w:rsid w:val="000B6E51"/>
    <w:rsid w:val="000C14C6"/>
    <w:rsid w:val="000C2ECA"/>
    <w:rsid w:val="000C47E2"/>
    <w:rsid w:val="000C6E26"/>
    <w:rsid w:val="000C75FB"/>
    <w:rsid w:val="000D2083"/>
    <w:rsid w:val="000D31A2"/>
    <w:rsid w:val="000D6D94"/>
    <w:rsid w:val="000D7680"/>
    <w:rsid w:val="000E0407"/>
    <w:rsid w:val="000E152C"/>
    <w:rsid w:val="000E27C3"/>
    <w:rsid w:val="000E66D2"/>
    <w:rsid w:val="000E7F9E"/>
    <w:rsid w:val="000F0467"/>
    <w:rsid w:val="000F2164"/>
    <w:rsid w:val="000F25B6"/>
    <w:rsid w:val="000F290F"/>
    <w:rsid w:val="000F3849"/>
    <w:rsid w:val="000F4383"/>
    <w:rsid w:val="000F47D4"/>
    <w:rsid w:val="000F600E"/>
    <w:rsid w:val="000F6988"/>
    <w:rsid w:val="000F7063"/>
    <w:rsid w:val="000F7791"/>
    <w:rsid w:val="000F7815"/>
    <w:rsid w:val="00101E9A"/>
    <w:rsid w:val="0010238E"/>
    <w:rsid w:val="00102722"/>
    <w:rsid w:val="001079D9"/>
    <w:rsid w:val="0011042D"/>
    <w:rsid w:val="0011243B"/>
    <w:rsid w:val="0011265A"/>
    <w:rsid w:val="00112A08"/>
    <w:rsid w:val="0011350E"/>
    <w:rsid w:val="00115E9E"/>
    <w:rsid w:val="00117499"/>
    <w:rsid w:val="001175C6"/>
    <w:rsid w:val="001178B5"/>
    <w:rsid w:val="00120E5C"/>
    <w:rsid w:val="00121439"/>
    <w:rsid w:val="001221F6"/>
    <w:rsid w:val="001224FB"/>
    <w:rsid w:val="00122E1E"/>
    <w:rsid w:val="00122F33"/>
    <w:rsid w:val="0012499C"/>
    <w:rsid w:val="00125D94"/>
    <w:rsid w:val="00127261"/>
    <w:rsid w:val="00127280"/>
    <w:rsid w:val="00127B39"/>
    <w:rsid w:val="0013443D"/>
    <w:rsid w:val="00134A03"/>
    <w:rsid w:val="00136DAC"/>
    <w:rsid w:val="00136E9D"/>
    <w:rsid w:val="001403B8"/>
    <w:rsid w:val="00140477"/>
    <w:rsid w:val="0014054A"/>
    <w:rsid w:val="001412C8"/>
    <w:rsid w:val="00141379"/>
    <w:rsid w:val="00141B6B"/>
    <w:rsid w:val="001420AF"/>
    <w:rsid w:val="00143EAF"/>
    <w:rsid w:val="001442BC"/>
    <w:rsid w:val="00145A4D"/>
    <w:rsid w:val="00146E2D"/>
    <w:rsid w:val="001474AE"/>
    <w:rsid w:val="00150FA4"/>
    <w:rsid w:val="00151329"/>
    <w:rsid w:val="001513AB"/>
    <w:rsid w:val="001528BC"/>
    <w:rsid w:val="00152AF3"/>
    <w:rsid w:val="00152FCC"/>
    <w:rsid w:val="00153C35"/>
    <w:rsid w:val="00154239"/>
    <w:rsid w:val="00154F9F"/>
    <w:rsid w:val="00161F5D"/>
    <w:rsid w:val="001623A6"/>
    <w:rsid w:val="00162AB7"/>
    <w:rsid w:val="00163CA1"/>
    <w:rsid w:val="00164D1D"/>
    <w:rsid w:val="001662AA"/>
    <w:rsid w:val="0016736C"/>
    <w:rsid w:val="00170B08"/>
    <w:rsid w:val="0017181B"/>
    <w:rsid w:val="001720B7"/>
    <w:rsid w:val="00172915"/>
    <w:rsid w:val="001737B6"/>
    <w:rsid w:val="00173BB8"/>
    <w:rsid w:val="001744D2"/>
    <w:rsid w:val="001745D6"/>
    <w:rsid w:val="00174781"/>
    <w:rsid w:val="00176F0F"/>
    <w:rsid w:val="001778A9"/>
    <w:rsid w:val="001810C3"/>
    <w:rsid w:val="00181ADA"/>
    <w:rsid w:val="00187E5D"/>
    <w:rsid w:val="00190F80"/>
    <w:rsid w:val="00191CBD"/>
    <w:rsid w:val="00194C17"/>
    <w:rsid w:val="001974A1"/>
    <w:rsid w:val="00197F6E"/>
    <w:rsid w:val="001A6ADE"/>
    <w:rsid w:val="001B0F81"/>
    <w:rsid w:val="001B2318"/>
    <w:rsid w:val="001B28C1"/>
    <w:rsid w:val="001B6F68"/>
    <w:rsid w:val="001C4024"/>
    <w:rsid w:val="001D4186"/>
    <w:rsid w:val="001D4493"/>
    <w:rsid w:val="001E3CCF"/>
    <w:rsid w:val="001E4ED7"/>
    <w:rsid w:val="001E5575"/>
    <w:rsid w:val="001F08B9"/>
    <w:rsid w:val="001F1BFB"/>
    <w:rsid w:val="001F55FC"/>
    <w:rsid w:val="001F6A51"/>
    <w:rsid w:val="00200D63"/>
    <w:rsid w:val="00205357"/>
    <w:rsid w:val="002056E0"/>
    <w:rsid w:val="00205D0F"/>
    <w:rsid w:val="0020629B"/>
    <w:rsid w:val="00210043"/>
    <w:rsid w:val="00210ABF"/>
    <w:rsid w:val="00212216"/>
    <w:rsid w:val="00212ABB"/>
    <w:rsid w:val="00214D7D"/>
    <w:rsid w:val="0021521F"/>
    <w:rsid w:val="00217334"/>
    <w:rsid w:val="002223A7"/>
    <w:rsid w:val="00222D7A"/>
    <w:rsid w:val="00225312"/>
    <w:rsid w:val="00227ABA"/>
    <w:rsid w:val="00230A0F"/>
    <w:rsid w:val="00231698"/>
    <w:rsid w:val="00233662"/>
    <w:rsid w:val="00233B78"/>
    <w:rsid w:val="00233CEA"/>
    <w:rsid w:val="002340D5"/>
    <w:rsid w:val="00234126"/>
    <w:rsid w:val="00234566"/>
    <w:rsid w:val="00234983"/>
    <w:rsid w:val="00235A75"/>
    <w:rsid w:val="00235A9D"/>
    <w:rsid w:val="00240727"/>
    <w:rsid w:val="00244A8B"/>
    <w:rsid w:val="00246F9D"/>
    <w:rsid w:val="00247629"/>
    <w:rsid w:val="0025206B"/>
    <w:rsid w:val="002527E5"/>
    <w:rsid w:val="002557B7"/>
    <w:rsid w:val="0025594F"/>
    <w:rsid w:val="00256819"/>
    <w:rsid w:val="002600B1"/>
    <w:rsid w:val="00264A8B"/>
    <w:rsid w:val="0026789C"/>
    <w:rsid w:val="00273AA3"/>
    <w:rsid w:val="002751C1"/>
    <w:rsid w:val="00276472"/>
    <w:rsid w:val="00277551"/>
    <w:rsid w:val="00280BED"/>
    <w:rsid w:val="00281673"/>
    <w:rsid w:val="0028309A"/>
    <w:rsid w:val="00295232"/>
    <w:rsid w:val="00296147"/>
    <w:rsid w:val="00296DF8"/>
    <w:rsid w:val="002A361F"/>
    <w:rsid w:val="002A3C13"/>
    <w:rsid w:val="002A4AA1"/>
    <w:rsid w:val="002A5EEE"/>
    <w:rsid w:val="002B22F2"/>
    <w:rsid w:val="002B285E"/>
    <w:rsid w:val="002B4A0A"/>
    <w:rsid w:val="002B4C11"/>
    <w:rsid w:val="002B5F06"/>
    <w:rsid w:val="002C33C8"/>
    <w:rsid w:val="002C3F27"/>
    <w:rsid w:val="002C5596"/>
    <w:rsid w:val="002C7CE6"/>
    <w:rsid w:val="002D1976"/>
    <w:rsid w:val="002D1E6E"/>
    <w:rsid w:val="002D25F4"/>
    <w:rsid w:val="002D2A34"/>
    <w:rsid w:val="002D35C3"/>
    <w:rsid w:val="002E0A25"/>
    <w:rsid w:val="002E3685"/>
    <w:rsid w:val="002E391E"/>
    <w:rsid w:val="002E6F71"/>
    <w:rsid w:val="002E7755"/>
    <w:rsid w:val="002F0AB8"/>
    <w:rsid w:val="002F0AF2"/>
    <w:rsid w:val="002F2B88"/>
    <w:rsid w:val="002F2D42"/>
    <w:rsid w:val="002F347D"/>
    <w:rsid w:val="002F78D5"/>
    <w:rsid w:val="00300DB9"/>
    <w:rsid w:val="0030399B"/>
    <w:rsid w:val="0030575A"/>
    <w:rsid w:val="00306FE5"/>
    <w:rsid w:val="00311F00"/>
    <w:rsid w:val="003127BC"/>
    <w:rsid w:val="003133A8"/>
    <w:rsid w:val="00313E1B"/>
    <w:rsid w:val="003147B3"/>
    <w:rsid w:val="00321C51"/>
    <w:rsid w:val="00322346"/>
    <w:rsid w:val="0032630B"/>
    <w:rsid w:val="00326FA4"/>
    <w:rsid w:val="00331A26"/>
    <w:rsid w:val="00331ED8"/>
    <w:rsid w:val="00336F99"/>
    <w:rsid w:val="00337640"/>
    <w:rsid w:val="003431C9"/>
    <w:rsid w:val="003460A8"/>
    <w:rsid w:val="003462F6"/>
    <w:rsid w:val="003475AA"/>
    <w:rsid w:val="00347DF9"/>
    <w:rsid w:val="00350F76"/>
    <w:rsid w:val="0035277C"/>
    <w:rsid w:val="00354D1C"/>
    <w:rsid w:val="00356178"/>
    <w:rsid w:val="00356810"/>
    <w:rsid w:val="00360C49"/>
    <w:rsid w:val="00361395"/>
    <w:rsid w:val="00361D1A"/>
    <w:rsid w:val="003633DE"/>
    <w:rsid w:val="00364317"/>
    <w:rsid w:val="00364B22"/>
    <w:rsid w:val="00364B91"/>
    <w:rsid w:val="003650CC"/>
    <w:rsid w:val="003674ED"/>
    <w:rsid w:val="0037096A"/>
    <w:rsid w:val="00372BA4"/>
    <w:rsid w:val="00373F1E"/>
    <w:rsid w:val="0037547A"/>
    <w:rsid w:val="003809A1"/>
    <w:rsid w:val="00380ADB"/>
    <w:rsid w:val="00382536"/>
    <w:rsid w:val="00383AF5"/>
    <w:rsid w:val="00383D95"/>
    <w:rsid w:val="0038413F"/>
    <w:rsid w:val="0038593D"/>
    <w:rsid w:val="00385D5A"/>
    <w:rsid w:val="00386530"/>
    <w:rsid w:val="003868E7"/>
    <w:rsid w:val="00386FA7"/>
    <w:rsid w:val="003937B9"/>
    <w:rsid w:val="0039398F"/>
    <w:rsid w:val="00395A57"/>
    <w:rsid w:val="00396188"/>
    <w:rsid w:val="00397713"/>
    <w:rsid w:val="003A0B9E"/>
    <w:rsid w:val="003A0D17"/>
    <w:rsid w:val="003A2594"/>
    <w:rsid w:val="003A35C7"/>
    <w:rsid w:val="003A3E6F"/>
    <w:rsid w:val="003A41BF"/>
    <w:rsid w:val="003A6053"/>
    <w:rsid w:val="003A6864"/>
    <w:rsid w:val="003A6A93"/>
    <w:rsid w:val="003A6E8B"/>
    <w:rsid w:val="003B1208"/>
    <w:rsid w:val="003B23D2"/>
    <w:rsid w:val="003B4B45"/>
    <w:rsid w:val="003B55AE"/>
    <w:rsid w:val="003B5E9A"/>
    <w:rsid w:val="003B5FD1"/>
    <w:rsid w:val="003B629F"/>
    <w:rsid w:val="003B62C3"/>
    <w:rsid w:val="003C082A"/>
    <w:rsid w:val="003C2848"/>
    <w:rsid w:val="003C2DDC"/>
    <w:rsid w:val="003C48EF"/>
    <w:rsid w:val="003C4F35"/>
    <w:rsid w:val="003C50F4"/>
    <w:rsid w:val="003C56C7"/>
    <w:rsid w:val="003C7252"/>
    <w:rsid w:val="003C72E3"/>
    <w:rsid w:val="003D0652"/>
    <w:rsid w:val="003D06A8"/>
    <w:rsid w:val="003D15F1"/>
    <w:rsid w:val="003D3993"/>
    <w:rsid w:val="003D3DD9"/>
    <w:rsid w:val="003D46B8"/>
    <w:rsid w:val="003D5A2A"/>
    <w:rsid w:val="003D685F"/>
    <w:rsid w:val="003E082C"/>
    <w:rsid w:val="003E3088"/>
    <w:rsid w:val="003E3AB0"/>
    <w:rsid w:val="003E450B"/>
    <w:rsid w:val="003E7FD5"/>
    <w:rsid w:val="003F0C49"/>
    <w:rsid w:val="003F1C35"/>
    <w:rsid w:val="003F2C0D"/>
    <w:rsid w:val="003F4F91"/>
    <w:rsid w:val="003F5D60"/>
    <w:rsid w:val="003F729E"/>
    <w:rsid w:val="003F7688"/>
    <w:rsid w:val="003F7C45"/>
    <w:rsid w:val="003F7F5B"/>
    <w:rsid w:val="004001CC"/>
    <w:rsid w:val="00405892"/>
    <w:rsid w:val="00405F91"/>
    <w:rsid w:val="0041193D"/>
    <w:rsid w:val="004128F4"/>
    <w:rsid w:val="00413C7E"/>
    <w:rsid w:val="00420C62"/>
    <w:rsid w:val="00421495"/>
    <w:rsid w:val="00424366"/>
    <w:rsid w:val="00425E85"/>
    <w:rsid w:val="00430510"/>
    <w:rsid w:val="004314EF"/>
    <w:rsid w:val="00432C44"/>
    <w:rsid w:val="004333B3"/>
    <w:rsid w:val="00433D56"/>
    <w:rsid w:val="00437406"/>
    <w:rsid w:val="00437A55"/>
    <w:rsid w:val="0044290D"/>
    <w:rsid w:val="004464C5"/>
    <w:rsid w:val="004511EF"/>
    <w:rsid w:val="004514EF"/>
    <w:rsid w:val="00452151"/>
    <w:rsid w:val="004524C7"/>
    <w:rsid w:val="00452986"/>
    <w:rsid w:val="00456855"/>
    <w:rsid w:val="00460AE3"/>
    <w:rsid w:val="00462771"/>
    <w:rsid w:val="00462E1F"/>
    <w:rsid w:val="00463B17"/>
    <w:rsid w:val="00464A1E"/>
    <w:rsid w:val="0047251C"/>
    <w:rsid w:val="004733C2"/>
    <w:rsid w:val="00474F02"/>
    <w:rsid w:val="004750AA"/>
    <w:rsid w:val="00475739"/>
    <w:rsid w:val="00476518"/>
    <w:rsid w:val="0048125F"/>
    <w:rsid w:val="004820AE"/>
    <w:rsid w:val="004843FD"/>
    <w:rsid w:val="00484671"/>
    <w:rsid w:val="00486730"/>
    <w:rsid w:val="00490054"/>
    <w:rsid w:val="00492420"/>
    <w:rsid w:val="00493CDD"/>
    <w:rsid w:val="00494109"/>
    <w:rsid w:val="00494916"/>
    <w:rsid w:val="00497C72"/>
    <w:rsid w:val="004A065C"/>
    <w:rsid w:val="004A4556"/>
    <w:rsid w:val="004A7C4A"/>
    <w:rsid w:val="004B075D"/>
    <w:rsid w:val="004B1143"/>
    <w:rsid w:val="004B2A5F"/>
    <w:rsid w:val="004B3AC9"/>
    <w:rsid w:val="004B5593"/>
    <w:rsid w:val="004C27AE"/>
    <w:rsid w:val="004C6585"/>
    <w:rsid w:val="004C692A"/>
    <w:rsid w:val="004D1A1A"/>
    <w:rsid w:val="004D2BA8"/>
    <w:rsid w:val="004D4BA6"/>
    <w:rsid w:val="004E2EFB"/>
    <w:rsid w:val="004E38EE"/>
    <w:rsid w:val="004E3D51"/>
    <w:rsid w:val="004E4488"/>
    <w:rsid w:val="004E5EB7"/>
    <w:rsid w:val="004E626D"/>
    <w:rsid w:val="004F7B57"/>
    <w:rsid w:val="004F7FCA"/>
    <w:rsid w:val="005003D4"/>
    <w:rsid w:val="005042AB"/>
    <w:rsid w:val="00504894"/>
    <w:rsid w:val="00504900"/>
    <w:rsid w:val="0050491C"/>
    <w:rsid w:val="00505E2E"/>
    <w:rsid w:val="005064C5"/>
    <w:rsid w:val="00511BDC"/>
    <w:rsid w:val="00513290"/>
    <w:rsid w:val="00513731"/>
    <w:rsid w:val="00514E06"/>
    <w:rsid w:val="00516375"/>
    <w:rsid w:val="00516C45"/>
    <w:rsid w:val="0051716D"/>
    <w:rsid w:val="00517BF0"/>
    <w:rsid w:val="005229F1"/>
    <w:rsid w:val="00524605"/>
    <w:rsid w:val="005252DD"/>
    <w:rsid w:val="005273A0"/>
    <w:rsid w:val="00531AC8"/>
    <w:rsid w:val="00534169"/>
    <w:rsid w:val="00534A98"/>
    <w:rsid w:val="00535581"/>
    <w:rsid w:val="005355BC"/>
    <w:rsid w:val="00535F66"/>
    <w:rsid w:val="005362E7"/>
    <w:rsid w:val="00536C2F"/>
    <w:rsid w:val="00541E51"/>
    <w:rsid w:val="00542A34"/>
    <w:rsid w:val="00545D70"/>
    <w:rsid w:val="00551691"/>
    <w:rsid w:val="005516ED"/>
    <w:rsid w:val="005520DF"/>
    <w:rsid w:val="0055215F"/>
    <w:rsid w:val="0055423E"/>
    <w:rsid w:val="00554E4B"/>
    <w:rsid w:val="005550EC"/>
    <w:rsid w:val="005556CC"/>
    <w:rsid w:val="0055750F"/>
    <w:rsid w:val="00557F77"/>
    <w:rsid w:val="0056021E"/>
    <w:rsid w:val="00561E9A"/>
    <w:rsid w:val="0056350B"/>
    <w:rsid w:val="005643AA"/>
    <w:rsid w:val="005649D1"/>
    <w:rsid w:val="00564AFC"/>
    <w:rsid w:val="00564BD8"/>
    <w:rsid w:val="00565B38"/>
    <w:rsid w:val="00566535"/>
    <w:rsid w:val="0057070F"/>
    <w:rsid w:val="00580998"/>
    <w:rsid w:val="00582765"/>
    <w:rsid w:val="00584EF6"/>
    <w:rsid w:val="00585E48"/>
    <w:rsid w:val="005903F4"/>
    <w:rsid w:val="00593128"/>
    <w:rsid w:val="00593EFB"/>
    <w:rsid w:val="00594F70"/>
    <w:rsid w:val="00595FB7"/>
    <w:rsid w:val="0059708F"/>
    <w:rsid w:val="005A03C1"/>
    <w:rsid w:val="005A0AD6"/>
    <w:rsid w:val="005A19B1"/>
    <w:rsid w:val="005A2291"/>
    <w:rsid w:val="005A26F8"/>
    <w:rsid w:val="005A4482"/>
    <w:rsid w:val="005A4B32"/>
    <w:rsid w:val="005A4D05"/>
    <w:rsid w:val="005B1405"/>
    <w:rsid w:val="005B2E92"/>
    <w:rsid w:val="005B374B"/>
    <w:rsid w:val="005C018D"/>
    <w:rsid w:val="005C0D5B"/>
    <w:rsid w:val="005C2C90"/>
    <w:rsid w:val="005C4516"/>
    <w:rsid w:val="005C54DB"/>
    <w:rsid w:val="005C6A92"/>
    <w:rsid w:val="005C71FE"/>
    <w:rsid w:val="005D1525"/>
    <w:rsid w:val="005D2401"/>
    <w:rsid w:val="005D4458"/>
    <w:rsid w:val="005D6667"/>
    <w:rsid w:val="005E08CB"/>
    <w:rsid w:val="005E2B76"/>
    <w:rsid w:val="005E2C62"/>
    <w:rsid w:val="005E366F"/>
    <w:rsid w:val="005E6331"/>
    <w:rsid w:val="005E6D7A"/>
    <w:rsid w:val="005E76D1"/>
    <w:rsid w:val="005E7EDD"/>
    <w:rsid w:val="005F49F3"/>
    <w:rsid w:val="005F4D2C"/>
    <w:rsid w:val="005F55E7"/>
    <w:rsid w:val="005F7A55"/>
    <w:rsid w:val="00600E3C"/>
    <w:rsid w:val="0060233A"/>
    <w:rsid w:val="006024DB"/>
    <w:rsid w:val="006040D4"/>
    <w:rsid w:val="006054F3"/>
    <w:rsid w:val="0060660D"/>
    <w:rsid w:val="00610A57"/>
    <w:rsid w:val="00610D06"/>
    <w:rsid w:val="006120BF"/>
    <w:rsid w:val="006140AB"/>
    <w:rsid w:val="00615B45"/>
    <w:rsid w:val="00620BB4"/>
    <w:rsid w:val="00622C05"/>
    <w:rsid w:val="006268D2"/>
    <w:rsid w:val="00627D9D"/>
    <w:rsid w:val="0063069A"/>
    <w:rsid w:val="00630C18"/>
    <w:rsid w:val="00632E1E"/>
    <w:rsid w:val="00642790"/>
    <w:rsid w:val="006437DE"/>
    <w:rsid w:val="006445E0"/>
    <w:rsid w:val="006463AF"/>
    <w:rsid w:val="00646CB7"/>
    <w:rsid w:val="006522CE"/>
    <w:rsid w:val="00652648"/>
    <w:rsid w:val="00653B0C"/>
    <w:rsid w:val="006543C8"/>
    <w:rsid w:val="00654E6F"/>
    <w:rsid w:val="00655BAF"/>
    <w:rsid w:val="00657190"/>
    <w:rsid w:val="006617C2"/>
    <w:rsid w:val="00663046"/>
    <w:rsid w:val="00664330"/>
    <w:rsid w:val="006656DA"/>
    <w:rsid w:val="00666037"/>
    <w:rsid w:val="00670B6F"/>
    <w:rsid w:val="006710E3"/>
    <w:rsid w:val="00672010"/>
    <w:rsid w:val="00672293"/>
    <w:rsid w:val="00672F6B"/>
    <w:rsid w:val="00673369"/>
    <w:rsid w:val="00675D86"/>
    <w:rsid w:val="00676C06"/>
    <w:rsid w:val="006803EF"/>
    <w:rsid w:val="00681700"/>
    <w:rsid w:val="00682934"/>
    <w:rsid w:val="00690B82"/>
    <w:rsid w:val="006913BB"/>
    <w:rsid w:val="0069141F"/>
    <w:rsid w:val="0069236D"/>
    <w:rsid w:val="006924B3"/>
    <w:rsid w:val="006929B4"/>
    <w:rsid w:val="00693AC9"/>
    <w:rsid w:val="00694E00"/>
    <w:rsid w:val="006952D7"/>
    <w:rsid w:val="006A0900"/>
    <w:rsid w:val="006A11E4"/>
    <w:rsid w:val="006A1232"/>
    <w:rsid w:val="006A1246"/>
    <w:rsid w:val="006A3ABF"/>
    <w:rsid w:val="006A77AE"/>
    <w:rsid w:val="006A7C9D"/>
    <w:rsid w:val="006B1353"/>
    <w:rsid w:val="006B1D52"/>
    <w:rsid w:val="006B27DD"/>
    <w:rsid w:val="006B2AB9"/>
    <w:rsid w:val="006B615D"/>
    <w:rsid w:val="006B692B"/>
    <w:rsid w:val="006B7C0A"/>
    <w:rsid w:val="006C1D96"/>
    <w:rsid w:val="006C391D"/>
    <w:rsid w:val="006C395D"/>
    <w:rsid w:val="006C5F20"/>
    <w:rsid w:val="006D1546"/>
    <w:rsid w:val="006D1EDF"/>
    <w:rsid w:val="006D2E76"/>
    <w:rsid w:val="006D3A36"/>
    <w:rsid w:val="006D623C"/>
    <w:rsid w:val="006D6561"/>
    <w:rsid w:val="006E0CF1"/>
    <w:rsid w:val="006E0EB2"/>
    <w:rsid w:val="006E1CDA"/>
    <w:rsid w:val="006E3EDA"/>
    <w:rsid w:val="006E4586"/>
    <w:rsid w:val="006E6C89"/>
    <w:rsid w:val="006F0527"/>
    <w:rsid w:val="006F129B"/>
    <w:rsid w:val="006F2D40"/>
    <w:rsid w:val="006F4722"/>
    <w:rsid w:val="006F50E0"/>
    <w:rsid w:val="006F6977"/>
    <w:rsid w:val="00700025"/>
    <w:rsid w:val="007043EE"/>
    <w:rsid w:val="00706514"/>
    <w:rsid w:val="00710048"/>
    <w:rsid w:val="007116D1"/>
    <w:rsid w:val="00713F9A"/>
    <w:rsid w:val="007145AE"/>
    <w:rsid w:val="0071649C"/>
    <w:rsid w:val="00720FDB"/>
    <w:rsid w:val="007229F4"/>
    <w:rsid w:val="00723673"/>
    <w:rsid w:val="007238FD"/>
    <w:rsid w:val="00724633"/>
    <w:rsid w:val="00724922"/>
    <w:rsid w:val="00727B33"/>
    <w:rsid w:val="00731C30"/>
    <w:rsid w:val="007333C7"/>
    <w:rsid w:val="007364B1"/>
    <w:rsid w:val="007366E0"/>
    <w:rsid w:val="00740146"/>
    <w:rsid w:val="00740BD6"/>
    <w:rsid w:val="0074577A"/>
    <w:rsid w:val="00751604"/>
    <w:rsid w:val="00751EA5"/>
    <w:rsid w:val="007527F2"/>
    <w:rsid w:val="00753E68"/>
    <w:rsid w:val="007556FE"/>
    <w:rsid w:val="00761344"/>
    <w:rsid w:val="00765143"/>
    <w:rsid w:val="00766AB8"/>
    <w:rsid w:val="00770B84"/>
    <w:rsid w:val="007714DC"/>
    <w:rsid w:val="00775A9C"/>
    <w:rsid w:val="007804D9"/>
    <w:rsid w:val="0078183E"/>
    <w:rsid w:val="00784173"/>
    <w:rsid w:val="00785599"/>
    <w:rsid w:val="00787B35"/>
    <w:rsid w:val="00790AAD"/>
    <w:rsid w:val="0079191D"/>
    <w:rsid w:val="00794D8C"/>
    <w:rsid w:val="00796876"/>
    <w:rsid w:val="00796BED"/>
    <w:rsid w:val="00797799"/>
    <w:rsid w:val="007A3F40"/>
    <w:rsid w:val="007A45E2"/>
    <w:rsid w:val="007A473D"/>
    <w:rsid w:val="007A5124"/>
    <w:rsid w:val="007A6AA2"/>
    <w:rsid w:val="007A7303"/>
    <w:rsid w:val="007B04F5"/>
    <w:rsid w:val="007B2ACB"/>
    <w:rsid w:val="007B3A3C"/>
    <w:rsid w:val="007B3AE2"/>
    <w:rsid w:val="007B4001"/>
    <w:rsid w:val="007B5080"/>
    <w:rsid w:val="007B7C5D"/>
    <w:rsid w:val="007C0497"/>
    <w:rsid w:val="007C104B"/>
    <w:rsid w:val="007C10D2"/>
    <w:rsid w:val="007C2492"/>
    <w:rsid w:val="007C2F87"/>
    <w:rsid w:val="007C37BF"/>
    <w:rsid w:val="007D1C28"/>
    <w:rsid w:val="007D3779"/>
    <w:rsid w:val="007D5B8B"/>
    <w:rsid w:val="007D603C"/>
    <w:rsid w:val="007D6F88"/>
    <w:rsid w:val="007E12F8"/>
    <w:rsid w:val="007E183F"/>
    <w:rsid w:val="007E1F96"/>
    <w:rsid w:val="007E277A"/>
    <w:rsid w:val="007E3FDF"/>
    <w:rsid w:val="007E4613"/>
    <w:rsid w:val="007E630F"/>
    <w:rsid w:val="007E636F"/>
    <w:rsid w:val="007E6516"/>
    <w:rsid w:val="007E68E7"/>
    <w:rsid w:val="007F1F79"/>
    <w:rsid w:val="007F2947"/>
    <w:rsid w:val="008003C1"/>
    <w:rsid w:val="008041A0"/>
    <w:rsid w:val="00804318"/>
    <w:rsid w:val="008073B2"/>
    <w:rsid w:val="00807D65"/>
    <w:rsid w:val="008125FF"/>
    <w:rsid w:val="0081299A"/>
    <w:rsid w:val="00812D8A"/>
    <w:rsid w:val="00815062"/>
    <w:rsid w:val="00815D08"/>
    <w:rsid w:val="00816608"/>
    <w:rsid w:val="00816834"/>
    <w:rsid w:val="00817E34"/>
    <w:rsid w:val="00817F06"/>
    <w:rsid w:val="00821374"/>
    <w:rsid w:val="00821C93"/>
    <w:rsid w:val="00821DB3"/>
    <w:rsid w:val="00825642"/>
    <w:rsid w:val="00825BD0"/>
    <w:rsid w:val="00826C79"/>
    <w:rsid w:val="00831FE7"/>
    <w:rsid w:val="00832836"/>
    <w:rsid w:val="00834288"/>
    <w:rsid w:val="008350AC"/>
    <w:rsid w:val="00835314"/>
    <w:rsid w:val="00840EE2"/>
    <w:rsid w:val="00841548"/>
    <w:rsid w:val="00847FF5"/>
    <w:rsid w:val="00850972"/>
    <w:rsid w:val="008550E9"/>
    <w:rsid w:val="00855F12"/>
    <w:rsid w:val="008565C0"/>
    <w:rsid w:val="00860633"/>
    <w:rsid w:val="0086107F"/>
    <w:rsid w:val="0086699B"/>
    <w:rsid w:val="00871554"/>
    <w:rsid w:val="00871806"/>
    <w:rsid w:val="00871F1B"/>
    <w:rsid w:val="00874DC5"/>
    <w:rsid w:val="00882186"/>
    <w:rsid w:val="00882EE9"/>
    <w:rsid w:val="00883585"/>
    <w:rsid w:val="008841E9"/>
    <w:rsid w:val="00891324"/>
    <w:rsid w:val="0089253E"/>
    <w:rsid w:val="00892864"/>
    <w:rsid w:val="00893448"/>
    <w:rsid w:val="00894ED7"/>
    <w:rsid w:val="008A00C8"/>
    <w:rsid w:val="008A05D7"/>
    <w:rsid w:val="008A3092"/>
    <w:rsid w:val="008A476F"/>
    <w:rsid w:val="008A6632"/>
    <w:rsid w:val="008A66D5"/>
    <w:rsid w:val="008B0B9E"/>
    <w:rsid w:val="008B1D58"/>
    <w:rsid w:val="008B23B6"/>
    <w:rsid w:val="008B52E3"/>
    <w:rsid w:val="008B649B"/>
    <w:rsid w:val="008C267D"/>
    <w:rsid w:val="008C583B"/>
    <w:rsid w:val="008C653C"/>
    <w:rsid w:val="008C7F3E"/>
    <w:rsid w:val="008D1BC4"/>
    <w:rsid w:val="008D44B1"/>
    <w:rsid w:val="008D4E91"/>
    <w:rsid w:val="008D557E"/>
    <w:rsid w:val="008D5F77"/>
    <w:rsid w:val="008D60E5"/>
    <w:rsid w:val="008D7108"/>
    <w:rsid w:val="008D72EE"/>
    <w:rsid w:val="008E264F"/>
    <w:rsid w:val="008E27D6"/>
    <w:rsid w:val="008E3D29"/>
    <w:rsid w:val="008E408D"/>
    <w:rsid w:val="008E46BE"/>
    <w:rsid w:val="008E496D"/>
    <w:rsid w:val="008E60F7"/>
    <w:rsid w:val="008E64BF"/>
    <w:rsid w:val="008E7204"/>
    <w:rsid w:val="008F02B1"/>
    <w:rsid w:val="008F1A64"/>
    <w:rsid w:val="008F22E4"/>
    <w:rsid w:val="008F2CC8"/>
    <w:rsid w:val="008F49BB"/>
    <w:rsid w:val="008F7889"/>
    <w:rsid w:val="009012C0"/>
    <w:rsid w:val="00902109"/>
    <w:rsid w:val="0091086E"/>
    <w:rsid w:val="00912014"/>
    <w:rsid w:val="0091285E"/>
    <w:rsid w:val="00913A74"/>
    <w:rsid w:val="009141D0"/>
    <w:rsid w:val="00917891"/>
    <w:rsid w:val="00920354"/>
    <w:rsid w:val="00922BD9"/>
    <w:rsid w:val="009241A7"/>
    <w:rsid w:val="009263C2"/>
    <w:rsid w:val="00930364"/>
    <w:rsid w:val="00932978"/>
    <w:rsid w:val="00934B02"/>
    <w:rsid w:val="00935A03"/>
    <w:rsid w:val="00936E03"/>
    <w:rsid w:val="009403B0"/>
    <w:rsid w:val="00941947"/>
    <w:rsid w:val="00941CDE"/>
    <w:rsid w:val="00942277"/>
    <w:rsid w:val="00943566"/>
    <w:rsid w:val="00950867"/>
    <w:rsid w:val="00950E6B"/>
    <w:rsid w:val="00955B4B"/>
    <w:rsid w:val="00955E56"/>
    <w:rsid w:val="0095669A"/>
    <w:rsid w:val="00956F7B"/>
    <w:rsid w:val="009576E1"/>
    <w:rsid w:val="00957DF1"/>
    <w:rsid w:val="00960EB5"/>
    <w:rsid w:val="009619FD"/>
    <w:rsid w:val="00962C3C"/>
    <w:rsid w:val="00963365"/>
    <w:rsid w:val="00965DAF"/>
    <w:rsid w:val="00966BA2"/>
    <w:rsid w:val="009671D7"/>
    <w:rsid w:val="009676CF"/>
    <w:rsid w:val="00972634"/>
    <w:rsid w:val="009753ED"/>
    <w:rsid w:val="00975A27"/>
    <w:rsid w:val="009766BD"/>
    <w:rsid w:val="00976ED8"/>
    <w:rsid w:val="0097782C"/>
    <w:rsid w:val="00980695"/>
    <w:rsid w:val="00981764"/>
    <w:rsid w:val="00981CB0"/>
    <w:rsid w:val="00981DBE"/>
    <w:rsid w:val="009830CC"/>
    <w:rsid w:val="00983853"/>
    <w:rsid w:val="00985AC2"/>
    <w:rsid w:val="009868D2"/>
    <w:rsid w:val="00987C62"/>
    <w:rsid w:val="00991A87"/>
    <w:rsid w:val="009934FC"/>
    <w:rsid w:val="009942E3"/>
    <w:rsid w:val="00995A89"/>
    <w:rsid w:val="009963E5"/>
    <w:rsid w:val="00996CE1"/>
    <w:rsid w:val="009A0946"/>
    <w:rsid w:val="009A1373"/>
    <w:rsid w:val="009A203C"/>
    <w:rsid w:val="009A2BB8"/>
    <w:rsid w:val="009B26B8"/>
    <w:rsid w:val="009B4997"/>
    <w:rsid w:val="009B5462"/>
    <w:rsid w:val="009C287C"/>
    <w:rsid w:val="009C36B0"/>
    <w:rsid w:val="009C5F93"/>
    <w:rsid w:val="009D0837"/>
    <w:rsid w:val="009D0F1B"/>
    <w:rsid w:val="009D23A0"/>
    <w:rsid w:val="009D2AE5"/>
    <w:rsid w:val="009D3072"/>
    <w:rsid w:val="009E0201"/>
    <w:rsid w:val="009E1BB9"/>
    <w:rsid w:val="009E221E"/>
    <w:rsid w:val="009E5B5B"/>
    <w:rsid w:val="009E7512"/>
    <w:rsid w:val="009E7A80"/>
    <w:rsid w:val="009F4CC7"/>
    <w:rsid w:val="00A01BC0"/>
    <w:rsid w:val="00A04BA1"/>
    <w:rsid w:val="00A04CC4"/>
    <w:rsid w:val="00A061C7"/>
    <w:rsid w:val="00A07230"/>
    <w:rsid w:val="00A074F4"/>
    <w:rsid w:val="00A1571C"/>
    <w:rsid w:val="00A170EE"/>
    <w:rsid w:val="00A23A60"/>
    <w:rsid w:val="00A24082"/>
    <w:rsid w:val="00A249B9"/>
    <w:rsid w:val="00A24E85"/>
    <w:rsid w:val="00A2557E"/>
    <w:rsid w:val="00A25AFF"/>
    <w:rsid w:val="00A25DD3"/>
    <w:rsid w:val="00A30713"/>
    <w:rsid w:val="00A35A4A"/>
    <w:rsid w:val="00A367B2"/>
    <w:rsid w:val="00A403C7"/>
    <w:rsid w:val="00A447BC"/>
    <w:rsid w:val="00A44A07"/>
    <w:rsid w:val="00A47A46"/>
    <w:rsid w:val="00A5249C"/>
    <w:rsid w:val="00A539F0"/>
    <w:rsid w:val="00A55C83"/>
    <w:rsid w:val="00A56B44"/>
    <w:rsid w:val="00A57B7E"/>
    <w:rsid w:val="00A64FF7"/>
    <w:rsid w:val="00A70302"/>
    <w:rsid w:val="00A70D37"/>
    <w:rsid w:val="00A70EB0"/>
    <w:rsid w:val="00A72D01"/>
    <w:rsid w:val="00A74166"/>
    <w:rsid w:val="00A74935"/>
    <w:rsid w:val="00A7610E"/>
    <w:rsid w:val="00A807DC"/>
    <w:rsid w:val="00A8279B"/>
    <w:rsid w:val="00A83D05"/>
    <w:rsid w:val="00A83EED"/>
    <w:rsid w:val="00A845C2"/>
    <w:rsid w:val="00A86B08"/>
    <w:rsid w:val="00A87C94"/>
    <w:rsid w:val="00A90881"/>
    <w:rsid w:val="00A908C3"/>
    <w:rsid w:val="00A90EA0"/>
    <w:rsid w:val="00A92222"/>
    <w:rsid w:val="00A92390"/>
    <w:rsid w:val="00A92BEA"/>
    <w:rsid w:val="00A9306C"/>
    <w:rsid w:val="00A9348E"/>
    <w:rsid w:val="00A93D35"/>
    <w:rsid w:val="00A941CF"/>
    <w:rsid w:val="00A95790"/>
    <w:rsid w:val="00A962D0"/>
    <w:rsid w:val="00A96989"/>
    <w:rsid w:val="00A96BB9"/>
    <w:rsid w:val="00A97842"/>
    <w:rsid w:val="00AA1A56"/>
    <w:rsid w:val="00AA2AAE"/>
    <w:rsid w:val="00AA428A"/>
    <w:rsid w:val="00AA56C3"/>
    <w:rsid w:val="00AB1FA1"/>
    <w:rsid w:val="00AB24AB"/>
    <w:rsid w:val="00AB634D"/>
    <w:rsid w:val="00AC5433"/>
    <w:rsid w:val="00AD6480"/>
    <w:rsid w:val="00AE103F"/>
    <w:rsid w:val="00AE17A3"/>
    <w:rsid w:val="00AE4628"/>
    <w:rsid w:val="00AE5F96"/>
    <w:rsid w:val="00AF378A"/>
    <w:rsid w:val="00AF3A20"/>
    <w:rsid w:val="00B003A6"/>
    <w:rsid w:val="00B02ED0"/>
    <w:rsid w:val="00B031B0"/>
    <w:rsid w:val="00B0348C"/>
    <w:rsid w:val="00B0582A"/>
    <w:rsid w:val="00B0642F"/>
    <w:rsid w:val="00B067C9"/>
    <w:rsid w:val="00B07958"/>
    <w:rsid w:val="00B10A06"/>
    <w:rsid w:val="00B11A61"/>
    <w:rsid w:val="00B146B6"/>
    <w:rsid w:val="00B149EB"/>
    <w:rsid w:val="00B169A2"/>
    <w:rsid w:val="00B17508"/>
    <w:rsid w:val="00B17906"/>
    <w:rsid w:val="00B2273E"/>
    <w:rsid w:val="00B247E9"/>
    <w:rsid w:val="00B26E0E"/>
    <w:rsid w:val="00B34C4E"/>
    <w:rsid w:val="00B368CC"/>
    <w:rsid w:val="00B40214"/>
    <w:rsid w:val="00B42A31"/>
    <w:rsid w:val="00B44A8A"/>
    <w:rsid w:val="00B44BFC"/>
    <w:rsid w:val="00B472CF"/>
    <w:rsid w:val="00B477EF"/>
    <w:rsid w:val="00B47D08"/>
    <w:rsid w:val="00B520B9"/>
    <w:rsid w:val="00B537AB"/>
    <w:rsid w:val="00B5514F"/>
    <w:rsid w:val="00B55A1E"/>
    <w:rsid w:val="00B61947"/>
    <w:rsid w:val="00B634B1"/>
    <w:rsid w:val="00B65514"/>
    <w:rsid w:val="00B65679"/>
    <w:rsid w:val="00B658DC"/>
    <w:rsid w:val="00B677C1"/>
    <w:rsid w:val="00B70E2D"/>
    <w:rsid w:val="00B71E9E"/>
    <w:rsid w:val="00B74092"/>
    <w:rsid w:val="00B76F82"/>
    <w:rsid w:val="00B76FFF"/>
    <w:rsid w:val="00B811A9"/>
    <w:rsid w:val="00B81368"/>
    <w:rsid w:val="00B82EA8"/>
    <w:rsid w:val="00B83745"/>
    <w:rsid w:val="00B86274"/>
    <w:rsid w:val="00B870AD"/>
    <w:rsid w:val="00B878C6"/>
    <w:rsid w:val="00B91FB6"/>
    <w:rsid w:val="00B92119"/>
    <w:rsid w:val="00B925EC"/>
    <w:rsid w:val="00B939F4"/>
    <w:rsid w:val="00B93A22"/>
    <w:rsid w:val="00B97E13"/>
    <w:rsid w:val="00BA04D9"/>
    <w:rsid w:val="00BA1DAB"/>
    <w:rsid w:val="00BA2852"/>
    <w:rsid w:val="00BA63EA"/>
    <w:rsid w:val="00BA667E"/>
    <w:rsid w:val="00BA6F3C"/>
    <w:rsid w:val="00BA751F"/>
    <w:rsid w:val="00BA7C74"/>
    <w:rsid w:val="00BB1975"/>
    <w:rsid w:val="00BB2369"/>
    <w:rsid w:val="00BB56E5"/>
    <w:rsid w:val="00BC09B7"/>
    <w:rsid w:val="00BC15D4"/>
    <w:rsid w:val="00BC1811"/>
    <w:rsid w:val="00BC3531"/>
    <w:rsid w:val="00BC43BC"/>
    <w:rsid w:val="00BC5051"/>
    <w:rsid w:val="00BC727F"/>
    <w:rsid w:val="00BD09C0"/>
    <w:rsid w:val="00BD4C68"/>
    <w:rsid w:val="00BD4F43"/>
    <w:rsid w:val="00BD6582"/>
    <w:rsid w:val="00BD7AD5"/>
    <w:rsid w:val="00BE07EA"/>
    <w:rsid w:val="00BE0B66"/>
    <w:rsid w:val="00BE1935"/>
    <w:rsid w:val="00BE2B16"/>
    <w:rsid w:val="00BE364E"/>
    <w:rsid w:val="00BE3835"/>
    <w:rsid w:val="00BE3E6B"/>
    <w:rsid w:val="00BE40DE"/>
    <w:rsid w:val="00BE43F9"/>
    <w:rsid w:val="00BF40AD"/>
    <w:rsid w:val="00BF5894"/>
    <w:rsid w:val="00BF6F8B"/>
    <w:rsid w:val="00BF7EDA"/>
    <w:rsid w:val="00C01A77"/>
    <w:rsid w:val="00C0284A"/>
    <w:rsid w:val="00C02ED9"/>
    <w:rsid w:val="00C03456"/>
    <w:rsid w:val="00C03C6F"/>
    <w:rsid w:val="00C05627"/>
    <w:rsid w:val="00C05737"/>
    <w:rsid w:val="00C07EE5"/>
    <w:rsid w:val="00C14CFE"/>
    <w:rsid w:val="00C158E8"/>
    <w:rsid w:val="00C173D5"/>
    <w:rsid w:val="00C17FE3"/>
    <w:rsid w:val="00C2024A"/>
    <w:rsid w:val="00C210A9"/>
    <w:rsid w:val="00C24266"/>
    <w:rsid w:val="00C25014"/>
    <w:rsid w:val="00C25CF2"/>
    <w:rsid w:val="00C27164"/>
    <w:rsid w:val="00C32B90"/>
    <w:rsid w:val="00C3470A"/>
    <w:rsid w:val="00C41F17"/>
    <w:rsid w:val="00C4207D"/>
    <w:rsid w:val="00C43876"/>
    <w:rsid w:val="00C453CE"/>
    <w:rsid w:val="00C501F6"/>
    <w:rsid w:val="00C519D8"/>
    <w:rsid w:val="00C5422C"/>
    <w:rsid w:val="00C5479C"/>
    <w:rsid w:val="00C55924"/>
    <w:rsid w:val="00C56C6E"/>
    <w:rsid w:val="00C60BFA"/>
    <w:rsid w:val="00C63763"/>
    <w:rsid w:val="00C64B04"/>
    <w:rsid w:val="00C663A1"/>
    <w:rsid w:val="00C70A0B"/>
    <w:rsid w:val="00C712E1"/>
    <w:rsid w:val="00C7297A"/>
    <w:rsid w:val="00C7307D"/>
    <w:rsid w:val="00C73E0F"/>
    <w:rsid w:val="00C748B8"/>
    <w:rsid w:val="00C76735"/>
    <w:rsid w:val="00C7770A"/>
    <w:rsid w:val="00C80C65"/>
    <w:rsid w:val="00C8223B"/>
    <w:rsid w:val="00C83C45"/>
    <w:rsid w:val="00C83E2E"/>
    <w:rsid w:val="00C86AE9"/>
    <w:rsid w:val="00C90786"/>
    <w:rsid w:val="00C91BFB"/>
    <w:rsid w:val="00C92C71"/>
    <w:rsid w:val="00C952DB"/>
    <w:rsid w:val="00C9640C"/>
    <w:rsid w:val="00C976E4"/>
    <w:rsid w:val="00C97FA5"/>
    <w:rsid w:val="00CA31D8"/>
    <w:rsid w:val="00CA45D1"/>
    <w:rsid w:val="00CA57F7"/>
    <w:rsid w:val="00CA66FE"/>
    <w:rsid w:val="00CB2032"/>
    <w:rsid w:val="00CB3670"/>
    <w:rsid w:val="00CB3AA4"/>
    <w:rsid w:val="00CB3F48"/>
    <w:rsid w:val="00CB6C84"/>
    <w:rsid w:val="00CC6C01"/>
    <w:rsid w:val="00CC75B7"/>
    <w:rsid w:val="00CC761D"/>
    <w:rsid w:val="00CD42A7"/>
    <w:rsid w:val="00CD5471"/>
    <w:rsid w:val="00CD77F6"/>
    <w:rsid w:val="00CD7D07"/>
    <w:rsid w:val="00CE4698"/>
    <w:rsid w:val="00CE4CD1"/>
    <w:rsid w:val="00CF1E68"/>
    <w:rsid w:val="00CF2EDE"/>
    <w:rsid w:val="00CF4B3F"/>
    <w:rsid w:val="00D00171"/>
    <w:rsid w:val="00D04279"/>
    <w:rsid w:val="00D051AE"/>
    <w:rsid w:val="00D05FA9"/>
    <w:rsid w:val="00D0779D"/>
    <w:rsid w:val="00D07CDF"/>
    <w:rsid w:val="00D11751"/>
    <w:rsid w:val="00D11A10"/>
    <w:rsid w:val="00D156B7"/>
    <w:rsid w:val="00D16CD7"/>
    <w:rsid w:val="00D176D1"/>
    <w:rsid w:val="00D20AB8"/>
    <w:rsid w:val="00D24324"/>
    <w:rsid w:val="00D303E0"/>
    <w:rsid w:val="00D33B75"/>
    <w:rsid w:val="00D33D78"/>
    <w:rsid w:val="00D344A3"/>
    <w:rsid w:val="00D3663E"/>
    <w:rsid w:val="00D40437"/>
    <w:rsid w:val="00D43108"/>
    <w:rsid w:val="00D439EF"/>
    <w:rsid w:val="00D4461D"/>
    <w:rsid w:val="00D44712"/>
    <w:rsid w:val="00D44F12"/>
    <w:rsid w:val="00D45263"/>
    <w:rsid w:val="00D45D73"/>
    <w:rsid w:val="00D47802"/>
    <w:rsid w:val="00D51634"/>
    <w:rsid w:val="00D52189"/>
    <w:rsid w:val="00D52C3C"/>
    <w:rsid w:val="00D54CDE"/>
    <w:rsid w:val="00D56942"/>
    <w:rsid w:val="00D600B9"/>
    <w:rsid w:val="00D6052F"/>
    <w:rsid w:val="00D63C1B"/>
    <w:rsid w:val="00D64591"/>
    <w:rsid w:val="00D65570"/>
    <w:rsid w:val="00D665F0"/>
    <w:rsid w:val="00D803BB"/>
    <w:rsid w:val="00D823E2"/>
    <w:rsid w:val="00D8535B"/>
    <w:rsid w:val="00D86273"/>
    <w:rsid w:val="00D91A0B"/>
    <w:rsid w:val="00D939D4"/>
    <w:rsid w:val="00D93C2E"/>
    <w:rsid w:val="00D9430B"/>
    <w:rsid w:val="00D9572E"/>
    <w:rsid w:val="00D961CE"/>
    <w:rsid w:val="00D9634C"/>
    <w:rsid w:val="00DA456B"/>
    <w:rsid w:val="00DA5931"/>
    <w:rsid w:val="00DB4133"/>
    <w:rsid w:val="00DB46AF"/>
    <w:rsid w:val="00DB6B5D"/>
    <w:rsid w:val="00DC115F"/>
    <w:rsid w:val="00DC1DAA"/>
    <w:rsid w:val="00DC2B33"/>
    <w:rsid w:val="00DC30BF"/>
    <w:rsid w:val="00DC48C0"/>
    <w:rsid w:val="00DC5DB9"/>
    <w:rsid w:val="00DC6C6F"/>
    <w:rsid w:val="00DD4134"/>
    <w:rsid w:val="00DD50BA"/>
    <w:rsid w:val="00DD587D"/>
    <w:rsid w:val="00DD75AF"/>
    <w:rsid w:val="00DE03A5"/>
    <w:rsid w:val="00DE06E1"/>
    <w:rsid w:val="00DE07FD"/>
    <w:rsid w:val="00DE141B"/>
    <w:rsid w:val="00DE2824"/>
    <w:rsid w:val="00DE2887"/>
    <w:rsid w:val="00DE547C"/>
    <w:rsid w:val="00DE5C52"/>
    <w:rsid w:val="00DE6C3F"/>
    <w:rsid w:val="00DF078F"/>
    <w:rsid w:val="00DF0CDC"/>
    <w:rsid w:val="00DF266D"/>
    <w:rsid w:val="00DF30AC"/>
    <w:rsid w:val="00DF33CF"/>
    <w:rsid w:val="00DF67F4"/>
    <w:rsid w:val="00DF6EF5"/>
    <w:rsid w:val="00E01565"/>
    <w:rsid w:val="00E0422E"/>
    <w:rsid w:val="00E052C7"/>
    <w:rsid w:val="00E06C3F"/>
    <w:rsid w:val="00E06C99"/>
    <w:rsid w:val="00E073FD"/>
    <w:rsid w:val="00E118FE"/>
    <w:rsid w:val="00E11CB8"/>
    <w:rsid w:val="00E13052"/>
    <w:rsid w:val="00E13EDC"/>
    <w:rsid w:val="00E14B2F"/>
    <w:rsid w:val="00E14D7B"/>
    <w:rsid w:val="00E1534C"/>
    <w:rsid w:val="00E16CD5"/>
    <w:rsid w:val="00E1767E"/>
    <w:rsid w:val="00E20929"/>
    <w:rsid w:val="00E211A3"/>
    <w:rsid w:val="00E21F50"/>
    <w:rsid w:val="00E256CC"/>
    <w:rsid w:val="00E31B85"/>
    <w:rsid w:val="00E31C91"/>
    <w:rsid w:val="00E3332A"/>
    <w:rsid w:val="00E358B8"/>
    <w:rsid w:val="00E36AFC"/>
    <w:rsid w:val="00E4437D"/>
    <w:rsid w:val="00E46520"/>
    <w:rsid w:val="00E46FE9"/>
    <w:rsid w:val="00E47211"/>
    <w:rsid w:val="00E51A26"/>
    <w:rsid w:val="00E55AA6"/>
    <w:rsid w:val="00E63FF1"/>
    <w:rsid w:val="00E643A2"/>
    <w:rsid w:val="00E64FAA"/>
    <w:rsid w:val="00E669B5"/>
    <w:rsid w:val="00E74DC7"/>
    <w:rsid w:val="00E7712A"/>
    <w:rsid w:val="00E7770B"/>
    <w:rsid w:val="00E77E03"/>
    <w:rsid w:val="00E80A2C"/>
    <w:rsid w:val="00E831C7"/>
    <w:rsid w:val="00E8419F"/>
    <w:rsid w:val="00E848FC"/>
    <w:rsid w:val="00E85D1D"/>
    <w:rsid w:val="00E86C01"/>
    <w:rsid w:val="00E90FE9"/>
    <w:rsid w:val="00E926AC"/>
    <w:rsid w:val="00E928B8"/>
    <w:rsid w:val="00E93F1A"/>
    <w:rsid w:val="00E94572"/>
    <w:rsid w:val="00E950EB"/>
    <w:rsid w:val="00E95DC2"/>
    <w:rsid w:val="00E971D5"/>
    <w:rsid w:val="00EA273D"/>
    <w:rsid w:val="00EA3050"/>
    <w:rsid w:val="00EA6F3D"/>
    <w:rsid w:val="00EA759D"/>
    <w:rsid w:val="00EA7E21"/>
    <w:rsid w:val="00EB04A6"/>
    <w:rsid w:val="00EB0559"/>
    <w:rsid w:val="00EB0A75"/>
    <w:rsid w:val="00EB111A"/>
    <w:rsid w:val="00EB4D8A"/>
    <w:rsid w:val="00EB4FE2"/>
    <w:rsid w:val="00EB7A23"/>
    <w:rsid w:val="00EB7BA6"/>
    <w:rsid w:val="00EC34E0"/>
    <w:rsid w:val="00EC66B0"/>
    <w:rsid w:val="00ED0F04"/>
    <w:rsid w:val="00ED3F33"/>
    <w:rsid w:val="00ED41D9"/>
    <w:rsid w:val="00ED5AAC"/>
    <w:rsid w:val="00ED5C6B"/>
    <w:rsid w:val="00EE0100"/>
    <w:rsid w:val="00EE212F"/>
    <w:rsid w:val="00EE43C6"/>
    <w:rsid w:val="00EE6792"/>
    <w:rsid w:val="00EE6C05"/>
    <w:rsid w:val="00EF088B"/>
    <w:rsid w:val="00EF38A6"/>
    <w:rsid w:val="00EF4BB8"/>
    <w:rsid w:val="00EF6126"/>
    <w:rsid w:val="00EF662F"/>
    <w:rsid w:val="00F002BA"/>
    <w:rsid w:val="00F031B2"/>
    <w:rsid w:val="00F03B82"/>
    <w:rsid w:val="00F055C8"/>
    <w:rsid w:val="00F064D9"/>
    <w:rsid w:val="00F07730"/>
    <w:rsid w:val="00F079AE"/>
    <w:rsid w:val="00F13DF1"/>
    <w:rsid w:val="00F13FFE"/>
    <w:rsid w:val="00F2151F"/>
    <w:rsid w:val="00F24363"/>
    <w:rsid w:val="00F25A77"/>
    <w:rsid w:val="00F27EB4"/>
    <w:rsid w:val="00F3430C"/>
    <w:rsid w:val="00F45DC8"/>
    <w:rsid w:val="00F46385"/>
    <w:rsid w:val="00F477DB"/>
    <w:rsid w:val="00F47D10"/>
    <w:rsid w:val="00F50A92"/>
    <w:rsid w:val="00F52EEA"/>
    <w:rsid w:val="00F52FA6"/>
    <w:rsid w:val="00F53769"/>
    <w:rsid w:val="00F53E74"/>
    <w:rsid w:val="00F602E6"/>
    <w:rsid w:val="00F61CB8"/>
    <w:rsid w:val="00F61E8A"/>
    <w:rsid w:val="00F63C0E"/>
    <w:rsid w:val="00F65125"/>
    <w:rsid w:val="00F6579E"/>
    <w:rsid w:val="00F65928"/>
    <w:rsid w:val="00F65C31"/>
    <w:rsid w:val="00F679A3"/>
    <w:rsid w:val="00F76111"/>
    <w:rsid w:val="00F816AC"/>
    <w:rsid w:val="00F81793"/>
    <w:rsid w:val="00F81F5A"/>
    <w:rsid w:val="00F82625"/>
    <w:rsid w:val="00F82B45"/>
    <w:rsid w:val="00F840A0"/>
    <w:rsid w:val="00F840B3"/>
    <w:rsid w:val="00F85C35"/>
    <w:rsid w:val="00F90116"/>
    <w:rsid w:val="00F92171"/>
    <w:rsid w:val="00F922FC"/>
    <w:rsid w:val="00F931EC"/>
    <w:rsid w:val="00F93D82"/>
    <w:rsid w:val="00F97C41"/>
    <w:rsid w:val="00FA1145"/>
    <w:rsid w:val="00FA2611"/>
    <w:rsid w:val="00FA2D02"/>
    <w:rsid w:val="00FA7494"/>
    <w:rsid w:val="00FB01E0"/>
    <w:rsid w:val="00FB1258"/>
    <w:rsid w:val="00FB1657"/>
    <w:rsid w:val="00FB32AB"/>
    <w:rsid w:val="00FB3F40"/>
    <w:rsid w:val="00FB64BE"/>
    <w:rsid w:val="00FC175C"/>
    <w:rsid w:val="00FC314C"/>
    <w:rsid w:val="00FC4524"/>
    <w:rsid w:val="00FC56D4"/>
    <w:rsid w:val="00FC5FC4"/>
    <w:rsid w:val="00FC6520"/>
    <w:rsid w:val="00FC7BD4"/>
    <w:rsid w:val="00FD1956"/>
    <w:rsid w:val="00FD1CDD"/>
    <w:rsid w:val="00FD29E6"/>
    <w:rsid w:val="00FD2E05"/>
    <w:rsid w:val="00FD6EA2"/>
    <w:rsid w:val="00FD7201"/>
    <w:rsid w:val="00FE4500"/>
    <w:rsid w:val="00FE7220"/>
    <w:rsid w:val="00FF046B"/>
    <w:rsid w:val="00FF08DB"/>
    <w:rsid w:val="00FF1FD6"/>
    <w:rsid w:val="00FF236D"/>
    <w:rsid w:val="00FF376D"/>
    <w:rsid w:val="00FF6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467D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0AE"/>
  </w:style>
  <w:style w:type="paragraph" w:styleId="Heading1">
    <w:name w:val="heading 1"/>
    <w:basedOn w:val="Normal"/>
    <w:next w:val="BodyMain"/>
    <w:link w:val="Heading1Char"/>
    <w:qFormat/>
    <w:rsid w:val="00593EFB"/>
    <w:pPr>
      <w:keepNext/>
      <w:numPr>
        <w:numId w:val="1"/>
      </w:numPr>
      <w:spacing w:before="240" w:after="240" w:line="480" w:lineRule="auto"/>
      <w:ind w:left="0"/>
      <w:jc w:val="center"/>
      <w:outlineLvl w:val="0"/>
    </w:pPr>
    <w:rPr>
      <w:rFonts w:ascii="Times New Roman" w:eastAsia="Times New Roman" w:hAnsi="Times New Roman" w:cs="Times New Roman"/>
      <w:b/>
      <w:kern w:val="28"/>
      <w:sz w:val="28"/>
      <w:szCs w:val="24"/>
    </w:rPr>
  </w:style>
  <w:style w:type="paragraph" w:styleId="Heading2">
    <w:name w:val="heading 2"/>
    <w:basedOn w:val="Normal"/>
    <w:next w:val="BodyText"/>
    <w:link w:val="Heading2Char"/>
    <w:qFormat/>
    <w:rsid w:val="00593EFB"/>
    <w:pPr>
      <w:keepNext/>
      <w:numPr>
        <w:ilvl w:val="1"/>
        <w:numId w:val="1"/>
      </w:numPr>
      <w:spacing w:before="240" w:after="60" w:line="360" w:lineRule="auto"/>
      <w:outlineLvl w:val="1"/>
    </w:pPr>
    <w:rPr>
      <w:rFonts w:ascii="Times New Roman" w:eastAsia="Times New Roman" w:hAnsi="Times New Roman" w:cs="Times New Roman"/>
      <w:b/>
      <w:sz w:val="26"/>
      <w:szCs w:val="26"/>
    </w:rPr>
  </w:style>
  <w:style w:type="paragraph" w:styleId="Heading3">
    <w:name w:val="heading 3"/>
    <w:basedOn w:val="Normal"/>
    <w:next w:val="BodyText"/>
    <w:link w:val="Heading3Char"/>
    <w:qFormat/>
    <w:rsid w:val="00593EFB"/>
    <w:pPr>
      <w:keepNext/>
      <w:numPr>
        <w:ilvl w:val="2"/>
        <w:numId w:val="1"/>
      </w:numPr>
      <w:spacing w:before="240" w:after="60" w:line="36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BodyText"/>
    <w:link w:val="Heading4Char"/>
    <w:qFormat/>
    <w:rsid w:val="00593EFB"/>
    <w:pPr>
      <w:numPr>
        <w:ilvl w:val="3"/>
        <w:numId w:val="1"/>
      </w:numPr>
      <w:spacing w:before="240" w:after="60" w:line="360" w:lineRule="auto"/>
      <w:outlineLvl w:val="3"/>
    </w:pPr>
    <w:rPr>
      <w:rFonts w:ascii="Times New Roman" w:eastAsia="Times New Roman" w:hAnsi="Times New Roman" w:cs="Times New Roman"/>
      <w:szCs w:val="24"/>
    </w:rPr>
  </w:style>
  <w:style w:type="paragraph" w:styleId="Heading5">
    <w:name w:val="heading 5"/>
    <w:basedOn w:val="Normal"/>
    <w:next w:val="BodyText"/>
    <w:link w:val="Heading5Char"/>
    <w:qFormat/>
    <w:rsid w:val="00593EFB"/>
    <w:pPr>
      <w:numPr>
        <w:ilvl w:val="4"/>
        <w:numId w:val="1"/>
      </w:numPr>
      <w:spacing w:before="240" w:after="60" w:line="360" w:lineRule="auto"/>
      <w:outlineLvl w:val="4"/>
    </w:pPr>
    <w:rPr>
      <w:rFonts w:ascii="Times New Roman" w:eastAsia="Times New Roman" w:hAnsi="Times New Roman" w:cs="Times New Roman"/>
      <w:szCs w:val="24"/>
    </w:rPr>
  </w:style>
  <w:style w:type="paragraph" w:styleId="Heading6">
    <w:name w:val="heading 6"/>
    <w:basedOn w:val="Normal"/>
    <w:next w:val="BlockText"/>
    <w:link w:val="Heading6Char"/>
    <w:qFormat/>
    <w:rsid w:val="00593EFB"/>
    <w:pPr>
      <w:numPr>
        <w:ilvl w:val="5"/>
        <w:numId w:val="1"/>
      </w:numPr>
      <w:spacing w:before="240" w:after="60" w:line="360" w:lineRule="auto"/>
      <w:outlineLvl w:val="5"/>
    </w:pPr>
    <w:rPr>
      <w:rFonts w:ascii="Times New Roman" w:eastAsia="Times New Roman" w:hAnsi="Times New Roman" w:cs="Times New Roman"/>
      <w:szCs w:val="24"/>
    </w:rPr>
  </w:style>
  <w:style w:type="paragraph" w:styleId="Heading7">
    <w:name w:val="heading 7"/>
    <w:basedOn w:val="Normal"/>
    <w:next w:val="Normal"/>
    <w:link w:val="Heading7Char"/>
    <w:qFormat/>
    <w:rsid w:val="00593EFB"/>
    <w:pPr>
      <w:numPr>
        <w:ilvl w:val="6"/>
        <w:numId w:val="1"/>
      </w:numPr>
      <w:spacing w:before="240" w:after="60" w:line="360" w:lineRule="auto"/>
      <w:outlineLvl w:val="6"/>
    </w:pPr>
    <w:rPr>
      <w:rFonts w:ascii="Arial" w:eastAsia="Times New Roman" w:hAnsi="Arial" w:cs="Times New Roman"/>
      <w:sz w:val="20"/>
      <w:szCs w:val="24"/>
    </w:rPr>
  </w:style>
  <w:style w:type="paragraph" w:styleId="Heading8">
    <w:name w:val="heading 8"/>
    <w:basedOn w:val="Normal"/>
    <w:next w:val="Normal"/>
    <w:link w:val="Heading8Char"/>
    <w:qFormat/>
    <w:rsid w:val="00593EFB"/>
    <w:pPr>
      <w:numPr>
        <w:ilvl w:val="7"/>
        <w:numId w:val="1"/>
      </w:numPr>
      <w:spacing w:before="240" w:after="60" w:line="360" w:lineRule="auto"/>
      <w:outlineLvl w:val="7"/>
    </w:pPr>
    <w:rPr>
      <w:rFonts w:ascii="Arial" w:eastAsia="Times New Roman" w:hAnsi="Arial" w:cs="Times New Roman"/>
      <w:i/>
      <w:sz w:val="20"/>
      <w:szCs w:val="24"/>
    </w:rPr>
  </w:style>
  <w:style w:type="paragraph" w:styleId="Heading9">
    <w:name w:val="heading 9"/>
    <w:basedOn w:val="Normal"/>
    <w:next w:val="Normal"/>
    <w:link w:val="Heading9Char"/>
    <w:qFormat/>
    <w:rsid w:val="00593EFB"/>
    <w:pPr>
      <w:numPr>
        <w:ilvl w:val="8"/>
        <w:numId w:val="1"/>
      </w:numPr>
      <w:spacing w:before="240" w:after="60" w:line="360" w:lineRule="auto"/>
      <w:outlineLvl w:val="8"/>
    </w:pPr>
    <w:rPr>
      <w:rFonts w:ascii="Arial" w:eastAsia="Times New Roman" w:hAnsi="Arial" w:cs="Times New Roman"/>
      <w:b/>
      <w:i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93EFB"/>
    <w:rPr>
      <w:rFonts w:ascii="Times New Roman" w:eastAsia="Times New Roman" w:hAnsi="Times New Roman" w:cs="Times New Roman"/>
      <w:b/>
      <w:kern w:val="28"/>
      <w:sz w:val="28"/>
      <w:szCs w:val="24"/>
    </w:rPr>
  </w:style>
  <w:style w:type="character" w:customStyle="1" w:styleId="Heading2Char">
    <w:name w:val="Heading 2 Char"/>
    <w:basedOn w:val="DefaultParagraphFont"/>
    <w:link w:val="Heading2"/>
    <w:rsid w:val="00593EFB"/>
    <w:rPr>
      <w:rFonts w:ascii="Times New Roman" w:eastAsia="Times New Roman" w:hAnsi="Times New Roman" w:cs="Times New Roman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593EFB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593EFB"/>
    <w:rPr>
      <w:rFonts w:ascii="Times New Roman" w:eastAsia="Times New Roman" w:hAnsi="Times New Roman" w:cs="Times New Roman"/>
      <w:szCs w:val="24"/>
    </w:rPr>
  </w:style>
  <w:style w:type="character" w:customStyle="1" w:styleId="Heading5Char">
    <w:name w:val="Heading 5 Char"/>
    <w:basedOn w:val="DefaultParagraphFont"/>
    <w:link w:val="Heading5"/>
    <w:rsid w:val="00593EFB"/>
    <w:rPr>
      <w:rFonts w:ascii="Times New Roman" w:eastAsia="Times New Roman" w:hAnsi="Times New Roman" w:cs="Times New Roman"/>
      <w:szCs w:val="24"/>
    </w:rPr>
  </w:style>
  <w:style w:type="character" w:customStyle="1" w:styleId="Heading6Char">
    <w:name w:val="Heading 6 Char"/>
    <w:basedOn w:val="DefaultParagraphFont"/>
    <w:link w:val="Heading6"/>
    <w:rsid w:val="00593EFB"/>
    <w:rPr>
      <w:rFonts w:ascii="Times New Roman" w:eastAsia="Times New Roman" w:hAnsi="Times New Roman" w:cs="Times New Roman"/>
      <w:szCs w:val="24"/>
    </w:rPr>
  </w:style>
  <w:style w:type="character" w:customStyle="1" w:styleId="Heading7Char">
    <w:name w:val="Heading 7 Char"/>
    <w:basedOn w:val="DefaultParagraphFont"/>
    <w:link w:val="Heading7"/>
    <w:rsid w:val="00593EFB"/>
    <w:rPr>
      <w:rFonts w:ascii="Arial" w:eastAsia="Times New Roman" w:hAnsi="Arial" w:cs="Times New Roman"/>
      <w:sz w:val="20"/>
      <w:szCs w:val="24"/>
    </w:rPr>
  </w:style>
  <w:style w:type="character" w:customStyle="1" w:styleId="Heading8Char">
    <w:name w:val="Heading 8 Char"/>
    <w:basedOn w:val="DefaultParagraphFont"/>
    <w:link w:val="Heading8"/>
    <w:rsid w:val="00593EFB"/>
    <w:rPr>
      <w:rFonts w:ascii="Arial" w:eastAsia="Times New Roman" w:hAnsi="Arial" w:cs="Times New Roman"/>
      <w:i/>
      <w:sz w:val="20"/>
      <w:szCs w:val="24"/>
    </w:rPr>
  </w:style>
  <w:style w:type="character" w:customStyle="1" w:styleId="Heading9Char">
    <w:name w:val="Heading 9 Char"/>
    <w:basedOn w:val="DefaultParagraphFont"/>
    <w:link w:val="Heading9"/>
    <w:rsid w:val="00593EFB"/>
    <w:rPr>
      <w:rFonts w:ascii="Arial" w:eastAsia="Times New Roman" w:hAnsi="Arial" w:cs="Times New Roman"/>
      <w:b/>
      <w:i/>
      <w:sz w:val="18"/>
      <w:szCs w:val="24"/>
    </w:rPr>
  </w:style>
  <w:style w:type="paragraph" w:customStyle="1" w:styleId="BodyMain">
    <w:name w:val="Body_Main"/>
    <w:basedOn w:val="Normal"/>
    <w:link w:val="BodyMainChar"/>
    <w:qFormat/>
    <w:rsid w:val="00593EFB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hapterTitle">
    <w:name w:val="Chapter_Title"/>
    <w:basedOn w:val="Header"/>
    <w:next w:val="BodyMain"/>
    <w:link w:val="ChapterTitleChar"/>
    <w:qFormat/>
    <w:rsid w:val="00593EFB"/>
    <w:pPr>
      <w:tabs>
        <w:tab w:val="clear" w:pos="4680"/>
        <w:tab w:val="clear" w:pos="9360"/>
        <w:tab w:val="center" w:pos="4320"/>
        <w:tab w:val="right" w:pos="8640"/>
      </w:tabs>
      <w:spacing w:before="240" w:after="240" w:line="360" w:lineRule="auto"/>
      <w:jc w:val="center"/>
    </w:pPr>
    <w:rPr>
      <w:rFonts w:ascii="Times New Roman" w:eastAsia="Times New Roman" w:hAnsi="Times New Roman" w:cs="Times New Roman"/>
      <w:b/>
      <w:kern w:val="28"/>
      <w:sz w:val="28"/>
      <w:szCs w:val="24"/>
    </w:rPr>
  </w:style>
  <w:style w:type="character" w:customStyle="1" w:styleId="BodyMainChar">
    <w:name w:val="Body_Main Char"/>
    <w:basedOn w:val="BodyTextChar"/>
    <w:link w:val="BodyMain"/>
    <w:rsid w:val="00593EFB"/>
    <w:rPr>
      <w:rFonts w:ascii="Times New Roman" w:eastAsia="Times New Roman" w:hAnsi="Times New Roman" w:cs="Times New Roman"/>
      <w:sz w:val="24"/>
      <w:szCs w:val="24"/>
    </w:rPr>
  </w:style>
  <w:style w:type="character" w:customStyle="1" w:styleId="ChapterTitleChar">
    <w:name w:val="Chapter_Title Char"/>
    <w:basedOn w:val="Heading1Char"/>
    <w:link w:val="ChapterTitle"/>
    <w:rsid w:val="00593EFB"/>
    <w:rPr>
      <w:rFonts w:ascii="Times New Roman" w:eastAsia="Times New Roman" w:hAnsi="Times New Roman" w:cs="Times New Roman"/>
      <w:b/>
      <w:kern w:val="28"/>
      <w:sz w:val="28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593EF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93EFB"/>
  </w:style>
  <w:style w:type="paragraph" w:styleId="BlockText">
    <w:name w:val="Block Text"/>
    <w:basedOn w:val="Normal"/>
    <w:uiPriority w:val="99"/>
    <w:semiHidden/>
    <w:unhideWhenUsed/>
    <w:rsid w:val="00593EFB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Header">
    <w:name w:val="header"/>
    <w:basedOn w:val="Normal"/>
    <w:link w:val="HeaderChar"/>
    <w:unhideWhenUsed/>
    <w:rsid w:val="00593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93EFB"/>
  </w:style>
  <w:style w:type="paragraph" w:styleId="Caption">
    <w:name w:val="caption"/>
    <w:basedOn w:val="Normal"/>
    <w:next w:val="Normal"/>
    <w:qFormat/>
    <w:rsid w:val="00EB7BA6"/>
    <w:pPr>
      <w:spacing w:before="120" w:after="120" w:line="240" w:lineRule="auto"/>
      <w:contextualSpacing/>
    </w:pPr>
    <w:rPr>
      <w:rFonts w:ascii="Times New Roman" w:eastAsia="Times New Roman" w:hAnsi="Times New Roman" w:cs="Times New Roman"/>
      <w:b/>
      <w:szCs w:val="24"/>
    </w:rPr>
  </w:style>
  <w:style w:type="paragraph" w:styleId="Footer">
    <w:name w:val="footer"/>
    <w:basedOn w:val="Normal"/>
    <w:link w:val="FooterChar"/>
    <w:uiPriority w:val="99"/>
    <w:rsid w:val="00EB7BA6"/>
    <w:pPr>
      <w:tabs>
        <w:tab w:val="center" w:pos="4320"/>
        <w:tab w:val="right" w:pos="8640"/>
      </w:tabs>
      <w:spacing w:after="0" w:line="36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B7BA6"/>
    <w:rPr>
      <w:rFonts w:ascii="Times New Roman" w:eastAsia="Times New Roman" w:hAnsi="Times New Roman" w:cs="Times New Roman"/>
      <w:szCs w:val="24"/>
    </w:rPr>
  </w:style>
  <w:style w:type="character" w:styleId="PageNumber">
    <w:name w:val="page number"/>
    <w:basedOn w:val="DefaultParagraphFont"/>
    <w:rsid w:val="00EB7BA6"/>
  </w:style>
  <w:style w:type="paragraph" w:styleId="BalloonText">
    <w:name w:val="Balloon Text"/>
    <w:basedOn w:val="Normal"/>
    <w:link w:val="BalloonTextChar"/>
    <w:uiPriority w:val="99"/>
    <w:semiHidden/>
    <w:unhideWhenUsed/>
    <w:rsid w:val="00EB7B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BA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12A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2A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2A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A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AB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24366"/>
  </w:style>
  <w:style w:type="table" w:styleId="LightShading">
    <w:name w:val="Light Shading"/>
    <w:basedOn w:val="TableNormal"/>
    <w:uiPriority w:val="60"/>
    <w:rsid w:val="00F921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0AE"/>
  </w:style>
  <w:style w:type="paragraph" w:styleId="Heading1">
    <w:name w:val="heading 1"/>
    <w:basedOn w:val="Normal"/>
    <w:next w:val="BodyMain"/>
    <w:link w:val="Heading1Char"/>
    <w:qFormat/>
    <w:rsid w:val="00593EFB"/>
    <w:pPr>
      <w:keepNext/>
      <w:numPr>
        <w:numId w:val="1"/>
      </w:numPr>
      <w:spacing w:before="240" w:after="240" w:line="480" w:lineRule="auto"/>
      <w:ind w:left="0"/>
      <w:jc w:val="center"/>
      <w:outlineLvl w:val="0"/>
    </w:pPr>
    <w:rPr>
      <w:rFonts w:ascii="Times New Roman" w:eastAsia="Times New Roman" w:hAnsi="Times New Roman" w:cs="Times New Roman"/>
      <w:b/>
      <w:kern w:val="28"/>
      <w:sz w:val="28"/>
      <w:szCs w:val="24"/>
    </w:rPr>
  </w:style>
  <w:style w:type="paragraph" w:styleId="Heading2">
    <w:name w:val="heading 2"/>
    <w:basedOn w:val="Normal"/>
    <w:next w:val="BodyText"/>
    <w:link w:val="Heading2Char"/>
    <w:qFormat/>
    <w:rsid w:val="00593EFB"/>
    <w:pPr>
      <w:keepNext/>
      <w:numPr>
        <w:ilvl w:val="1"/>
        <w:numId w:val="1"/>
      </w:numPr>
      <w:spacing w:before="240" w:after="60" w:line="360" w:lineRule="auto"/>
      <w:outlineLvl w:val="1"/>
    </w:pPr>
    <w:rPr>
      <w:rFonts w:ascii="Times New Roman" w:eastAsia="Times New Roman" w:hAnsi="Times New Roman" w:cs="Times New Roman"/>
      <w:b/>
      <w:sz w:val="26"/>
      <w:szCs w:val="26"/>
    </w:rPr>
  </w:style>
  <w:style w:type="paragraph" w:styleId="Heading3">
    <w:name w:val="heading 3"/>
    <w:basedOn w:val="Normal"/>
    <w:next w:val="BodyText"/>
    <w:link w:val="Heading3Char"/>
    <w:qFormat/>
    <w:rsid w:val="00593EFB"/>
    <w:pPr>
      <w:keepNext/>
      <w:numPr>
        <w:ilvl w:val="2"/>
        <w:numId w:val="1"/>
      </w:numPr>
      <w:spacing w:before="240" w:after="60" w:line="36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BodyText"/>
    <w:link w:val="Heading4Char"/>
    <w:qFormat/>
    <w:rsid w:val="00593EFB"/>
    <w:pPr>
      <w:numPr>
        <w:ilvl w:val="3"/>
        <w:numId w:val="1"/>
      </w:numPr>
      <w:spacing w:before="240" w:after="60" w:line="360" w:lineRule="auto"/>
      <w:outlineLvl w:val="3"/>
    </w:pPr>
    <w:rPr>
      <w:rFonts w:ascii="Times New Roman" w:eastAsia="Times New Roman" w:hAnsi="Times New Roman" w:cs="Times New Roman"/>
      <w:szCs w:val="24"/>
    </w:rPr>
  </w:style>
  <w:style w:type="paragraph" w:styleId="Heading5">
    <w:name w:val="heading 5"/>
    <w:basedOn w:val="Normal"/>
    <w:next w:val="BodyText"/>
    <w:link w:val="Heading5Char"/>
    <w:qFormat/>
    <w:rsid w:val="00593EFB"/>
    <w:pPr>
      <w:numPr>
        <w:ilvl w:val="4"/>
        <w:numId w:val="1"/>
      </w:numPr>
      <w:spacing w:before="240" w:after="60" w:line="360" w:lineRule="auto"/>
      <w:outlineLvl w:val="4"/>
    </w:pPr>
    <w:rPr>
      <w:rFonts w:ascii="Times New Roman" w:eastAsia="Times New Roman" w:hAnsi="Times New Roman" w:cs="Times New Roman"/>
      <w:szCs w:val="24"/>
    </w:rPr>
  </w:style>
  <w:style w:type="paragraph" w:styleId="Heading6">
    <w:name w:val="heading 6"/>
    <w:basedOn w:val="Normal"/>
    <w:next w:val="BlockText"/>
    <w:link w:val="Heading6Char"/>
    <w:qFormat/>
    <w:rsid w:val="00593EFB"/>
    <w:pPr>
      <w:numPr>
        <w:ilvl w:val="5"/>
        <w:numId w:val="1"/>
      </w:numPr>
      <w:spacing w:before="240" w:after="60" w:line="360" w:lineRule="auto"/>
      <w:outlineLvl w:val="5"/>
    </w:pPr>
    <w:rPr>
      <w:rFonts w:ascii="Times New Roman" w:eastAsia="Times New Roman" w:hAnsi="Times New Roman" w:cs="Times New Roman"/>
      <w:szCs w:val="24"/>
    </w:rPr>
  </w:style>
  <w:style w:type="paragraph" w:styleId="Heading7">
    <w:name w:val="heading 7"/>
    <w:basedOn w:val="Normal"/>
    <w:next w:val="Normal"/>
    <w:link w:val="Heading7Char"/>
    <w:qFormat/>
    <w:rsid w:val="00593EFB"/>
    <w:pPr>
      <w:numPr>
        <w:ilvl w:val="6"/>
        <w:numId w:val="1"/>
      </w:numPr>
      <w:spacing w:before="240" w:after="60" w:line="360" w:lineRule="auto"/>
      <w:outlineLvl w:val="6"/>
    </w:pPr>
    <w:rPr>
      <w:rFonts w:ascii="Arial" w:eastAsia="Times New Roman" w:hAnsi="Arial" w:cs="Times New Roman"/>
      <w:sz w:val="20"/>
      <w:szCs w:val="24"/>
    </w:rPr>
  </w:style>
  <w:style w:type="paragraph" w:styleId="Heading8">
    <w:name w:val="heading 8"/>
    <w:basedOn w:val="Normal"/>
    <w:next w:val="Normal"/>
    <w:link w:val="Heading8Char"/>
    <w:qFormat/>
    <w:rsid w:val="00593EFB"/>
    <w:pPr>
      <w:numPr>
        <w:ilvl w:val="7"/>
        <w:numId w:val="1"/>
      </w:numPr>
      <w:spacing w:before="240" w:after="60" w:line="360" w:lineRule="auto"/>
      <w:outlineLvl w:val="7"/>
    </w:pPr>
    <w:rPr>
      <w:rFonts w:ascii="Arial" w:eastAsia="Times New Roman" w:hAnsi="Arial" w:cs="Times New Roman"/>
      <w:i/>
      <w:sz w:val="20"/>
      <w:szCs w:val="24"/>
    </w:rPr>
  </w:style>
  <w:style w:type="paragraph" w:styleId="Heading9">
    <w:name w:val="heading 9"/>
    <w:basedOn w:val="Normal"/>
    <w:next w:val="Normal"/>
    <w:link w:val="Heading9Char"/>
    <w:qFormat/>
    <w:rsid w:val="00593EFB"/>
    <w:pPr>
      <w:numPr>
        <w:ilvl w:val="8"/>
        <w:numId w:val="1"/>
      </w:numPr>
      <w:spacing w:before="240" w:after="60" w:line="360" w:lineRule="auto"/>
      <w:outlineLvl w:val="8"/>
    </w:pPr>
    <w:rPr>
      <w:rFonts w:ascii="Arial" w:eastAsia="Times New Roman" w:hAnsi="Arial" w:cs="Times New Roman"/>
      <w:b/>
      <w:i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93EFB"/>
    <w:rPr>
      <w:rFonts w:ascii="Times New Roman" w:eastAsia="Times New Roman" w:hAnsi="Times New Roman" w:cs="Times New Roman"/>
      <w:b/>
      <w:kern w:val="28"/>
      <w:sz w:val="28"/>
      <w:szCs w:val="24"/>
    </w:rPr>
  </w:style>
  <w:style w:type="character" w:customStyle="1" w:styleId="Heading2Char">
    <w:name w:val="Heading 2 Char"/>
    <w:basedOn w:val="DefaultParagraphFont"/>
    <w:link w:val="Heading2"/>
    <w:rsid w:val="00593EFB"/>
    <w:rPr>
      <w:rFonts w:ascii="Times New Roman" w:eastAsia="Times New Roman" w:hAnsi="Times New Roman" w:cs="Times New Roman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593EFB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593EFB"/>
    <w:rPr>
      <w:rFonts w:ascii="Times New Roman" w:eastAsia="Times New Roman" w:hAnsi="Times New Roman" w:cs="Times New Roman"/>
      <w:szCs w:val="24"/>
    </w:rPr>
  </w:style>
  <w:style w:type="character" w:customStyle="1" w:styleId="Heading5Char">
    <w:name w:val="Heading 5 Char"/>
    <w:basedOn w:val="DefaultParagraphFont"/>
    <w:link w:val="Heading5"/>
    <w:rsid w:val="00593EFB"/>
    <w:rPr>
      <w:rFonts w:ascii="Times New Roman" w:eastAsia="Times New Roman" w:hAnsi="Times New Roman" w:cs="Times New Roman"/>
      <w:szCs w:val="24"/>
    </w:rPr>
  </w:style>
  <w:style w:type="character" w:customStyle="1" w:styleId="Heading6Char">
    <w:name w:val="Heading 6 Char"/>
    <w:basedOn w:val="DefaultParagraphFont"/>
    <w:link w:val="Heading6"/>
    <w:rsid w:val="00593EFB"/>
    <w:rPr>
      <w:rFonts w:ascii="Times New Roman" w:eastAsia="Times New Roman" w:hAnsi="Times New Roman" w:cs="Times New Roman"/>
      <w:szCs w:val="24"/>
    </w:rPr>
  </w:style>
  <w:style w:type="character" w:customStyle="1" w:styleId="Heading7Char">
    <w:name w:val="Heading 7 Char"/>
    <w:basedOn w:val="DefaultParagraphFont"/>
    <w:link w:val="Heading7"/>
    <w:rsid w:val="00593EFB"/>
    <w:rPr>
      <w:rFonts w:ascii="Arial" w:eastAsia="Times New Roman" w:hAnsi="Arial" w:cs="Times New Roman"/>
      <w:sz w:val="20"/>
      <w:szCs w:val="24"/>
    </w:rPr>
  </w:style>
  <w:style w:type="character" w:customStyle="1" w:styleId="Heading8Char">
    <w:name w:val="Heading 8 Char"/>
    <w:basedOn w:val="DefaultParagraphFont"/>
    <w:link w:val="Heading8"/>
    <w:rsid w:val="00593EFB"/>
    <w:rPr>
      <w:rFonts w:ascii="Arial" w:eastAsia="Times New Roman" w:hAnsi="Arial" w:cs="Times New Roman"/>
      <w:i/>
      <w:sz w:val="20"/>
      <w:szCs w:val="24"/>
    </w:rPr>
  </w:style>
  <w:style w:type="character" w:customStyle="1" w:styleId="Heading9Char">
    <w:name w:val="Heading 9 Char"/>
    <w:basedOn w:val="DefaultParagraphFont"/>
    <w:link w:val="Heading9"/>
    <w:rsid w:val="00593EFB"/>
    <w:rPr>
      <w:rFonts w:ascii="Arial" w:eastAsia="Times New Roman" w:hAnsi="Arial" w:cs="Times New Roman"/>
      <w:b/>
      <w:i/>
      <w:sz w:val="18"/>
      <w:szCs w:val="24"/>
    </w:rPr>
  </w:style>
  <w:style w:type="paragraph" w:customStyle="1" w:styleId="BodyMain">
    <w:name w:val="Body_Main"/>
    <w:basedOn w:val="Normal"/>
    <w:link w:val="BodyMainChar"/>
    <w:qFormat/>
    <w:rsid w:val="00593EFB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hapterTitle">
    <w:name w:val="Chapter_Title"/>
    <w:basedOn w:val="Header"/>
    <w:next w:val="BodyMain"/>
    <w:link w:val="ChapterTitleChar"/>
    <w:qFormat/>
    <w:rsid w:val="00593EFB"/>
    <w:pPr>
      <w:tabs>
        <w:tab w:val="clear" w:pos="4680"/>
        <w:tab w:val="clear" w:pos="9360"/>
        <w:tab w:val="center" w:pos="4320"/>
        <w:tab w:val="right" w:pos="8640"/>
      </w:tabs>
      <w:spacing w:before="240" w:after="240" w:line="360" w:lineRule="auto"/>
      <w:jc w:val="center"/>
    </w:pPr>
    <w:rPr>
      <w:rFonts w:ascii="Times New Roman" w:eastAsia="Times New Roman" w:hAnsi="Times New Roman" w:cs="Times New Roman"/>
      <w:b/>
      <w:kern w:val="28"/>
      <w:sz w:val="28"/>
      <w:szCs w:val="24"/>
    </w:rPr>
  </w:style>
  <w:style w:type="character" w:customStyle="1" w:styleId="BodyMainChar">
    <w:name w:val="Body_Main Char"/>
    <w:basedOn w:val="BodyTextChar"/>
    <w:link w:val="BodyMain"/>
    <w:rsid w:val="00593EFB"/>
    <w:rPr>
      <w:rFonts w:ascii="Times New Roman" w:eastAsia="Times New Roman" w:hAnsi="Times New Roman" w:cs="Times New Roman"/>
      <w:sz w:val="24"/>
      <w:szCs w:val="24"/>
    </w:rPr>
  </w:style>
  <w:style w:type="character" w:customStyle="1" w:styleId="ChapterTitleChar">
    <w:name w:val="Chapter_Title Char"/>
    <w:basedOn w:val="Heading1Char"/>
    <w:link w:val="ChapterTitle"/>
    <w:rsid w:val="00593EFB"/>
    <w:rPr>
      <w:rFonts w:ascii="Times New Roman" w:eastAsia="Times New Roman" w:hAnsi="Times New Roman" w:cs="Times New Roman"/>
      <w:b/>
      <w:kern w:val="28"/>
      <w:sz w:val="28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593EF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93EFB"/>
  </w:style>
  <w:style w:type="paragraph" w:styleId="BlockText">
    <w:name w:val="Block Text"/>
    <w:basedOn w:val="Normal"/>
    <w:uiPriority w:val="99"/>
    <w:semiHidden/>
    <w:unhideWhenUsed/>
    <w:rsid w:val="00593EFB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Header">
    <w:name w:val="header"/>
    <w:basedOn w:val="Normal"/>
    <w:link w:val="HeaderChar"/>
    <w:unhideWhenUsed/>
    <w:rsid w:val="00593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93EFB"/>
  </w:style>
  <w:style w:type="paragraph" w:styleId="Caption">
    <w:name w:val="caption"/>
    <w:basedOn w:val="Normal"/>
    <w:next w:val="Normal"/>
    <w:qFormat/>
    <w:rsid w:val="00EB7BA6"/>
    <w:pPr>
      <w:spacing w:before="120" w:after="120" w:line="240" w:lineRule="auto"/>
      <w:contextualSpacing/>
    </w:pPr>
    <w:rPr>
      <w:rFonts w:ascii="Times New Roman" w:eastAsia="Times New Roman" w:hAnsi="Times New Roman" w:cs="Times New Roman"/>
      <w:b/>
      <w:szCs w:val="24"/>
    </w:rPr>
  </w:style>
  <w:style w:type="paragraph" w:styleId="Footer">
    <w:name w:val="footer"/>
    <w:basedOn w:val="Normal"/>
    <w:link w:val="FooterChar"/>
    <w:uiPriority w:val="99"/>
    <w:rsid w:val="00EB7BA6"/>
    <w:pPr>
      <w:tabs>
        <w:tab w:val="center" w:pos="4320"/>
        <w:tab w:val="right" w:pos="8640"/>
      </w:tabs>
      <w:spacing w:after="0" w:line="36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B7BA6"/>
    <w:rPr>
      <w:rFonts w:ascii="Times New Roman" w:eastAsia="Times New Roman" w:hAnsi="Times New Roman" w:cs="Times New Roman"/>
      <w:szCs w:val="24"/>
    </w:rPr>
  </w:style>
  <w:style w:type="character" w:styleId="PageNumber">
    <w:name w:val="page number"/>
    <w:basedOn w:val="DefaultParagraphFont"/>
    <w:rsid w:val="00EB7BA6"/>
  </w:style>
  <w:style w:type="paragraph" w:styleId="BalloonText">
    <w:name w:val="Balloon Text"/>
    <w:basedOn w:val="Normal"/>
    <w:link w:val="BalloonTextChar"/>
    <w:uiPriority w:val="99"/>
    <w:semiHidden/>
    <w:unhideWhenUsed/>
    <w:rsid w:val="00EB7B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BA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12A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2A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2A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A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AB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24366"/>
  </w:style>
  <w:style w:type="table" w:styleId="LightShading">
    <w:name w:val="Light Shading"/>
    <w:basedOn w:val="TableNormal"/>
    <w:uiPriority w:val="60"/>
    <w:rsid w:val="00F921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651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75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8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2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39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EB4BBB-150B-43A1-8A4F-4D17903D0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's University</Company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BRUN</dc:creator>
  <cp:lastModifiedBy>davidlebrun</cp:lastModifiedBy>
  <cp:revision>4</cp:revision>
  <cp:lastPrinted>2014-01-28T14:54:00Z</cp:lastPrinted>
  <dcterms:created xsi:type="dcterms:W3CDTF">2014-12-23T15:09:00Z</dcterms:created>
  <dcterms:modified xsi:type="dcterms:W3CDTF">2015-06-03T17:03:00Z</dcterms:modified>
</cp:coreProperties>
</file>